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5775" w:rsidRDefault="00FE5775" w:rsidP="00511240">
      <w:pPr>
        <w:spacing w:line="480" w:lineRule="auto"/>
        <w:rPr>
          <w:b/>
          <w:sz w:val="28"/>
          <w:szCs w:val="28"/>
        </w:rPr>
      </w:pPr>
      <w:r>
        <w:rPr>
          <w:b/>
          <w:sz w:val="28"/>
          <w:szCs w:val="28"/>
        </w:rPr>
        <w:t>Appendix S1: Supplementary methods</w:t>
      </w:r>
      <w:r w:rsidR="004C060E">
        <w:rPr>
          <w:b/>
          <w:sz w:val="28"/>
          <w:szCs w:val="28"/>
        </w:rPr>
        <w:t>, results and discussion</w:t>
      </w:r>
      <w:r w:rsidR="00BC07E3">
        <w:rPr>
          <w:b/>
          <w:sz w:val="28"/>
          <w:szCs w:val="28"/>
        </w:rPr>
        <w:t>, Figures S1 and S2</w:t>
      </w:r>
    </w:p>
    <w:p w:rsidR="00BC07E3" w:rsidRDefault="00BC07E3" w:rsidP="00511240">
      <w:pPr>
        <w:spacing w:line="480" w:lineRule="auto"/>
        <w:rPr>
          <w:b/>
          <w:sz w:val="28"/>
          <w:szCs w:val="28"/>
        </w:rPr>
      </w:pPr>
    </w:p>
    <w:p w:rsidR="00A26180" w:rsidRPr="00713D1D" w:rsidRDefault="00A26180" w:rsidP="004D2229">
      <w:pPr>
        <w:spacing w:line="480" w:lineRule="auto"/>
        <w:rPr>
          <w:szCs w:val="24"/>
        </w:rPr>
      </w:pPr>
      <w:r>
        <w:rPr>
          <w:b/>
          <w:szCs w:val="24"/>
        </w:rPr>
        <w:t>Materials and methods</w:t>
      </w:r>
      <w:r w:rsidR="00713D1D">
        <w:rPr>
          <w:b/>
          <w:szCs w:val="24"/>
        </w:rPr>
        <w:t xml:space="preserve"> </w:t>
      </w:r>
    </w:p>
    <w:p w:rsidR="00D8799A" w:rsidRDefault="0078727A" w:rsidP="00460BC5">
      <w:pPr>
        <w:spacing w:line="480" w:lineRule="auto"/>
        <w:rPr>
          <w:i/>
          <w:szCs w:val="24"/>
        </w:rPr>
      </w:pPr>
      <w:r>
        <w:rPr>
          <w:i/>
          <w:szCs w:val="24"/>
        </w:rPr>
        <w:t>Sea ice measures</w:t>
      </w:r>
    </w:p>
    <w:p w:rsidR="00142B43" w:rsidRDefault="00B913BD" w:rsidP="00AE591F">
      <w:pPr>
        <w:spacing w:line="480" w:lineRule="auto"/>
        <w:rPr>
          <w:szCs w:val="24"/>
        </w:rPr>
      </w:pPr>
      <w:r>
        <w:rPr>
          <w:szCs w:val="24"/>
        </w:rPr>
        <w:tab/>
      </w:r>
      <w:r w:rsidR="0078727A">
        <w:rPr>
          <w:szCs w:val="24"/>
        </w:rPr>
        <w:t>I</w:t>
      </w:r>
      <w:r w:rsidR="0092673C">
        <w:rPr>
          <w:szCs w:val="24"/>
        </w:rPr>
        <w:t>ce-free days (</w:t>
      </w:r>
      <w:r w:rsidR="0092673C" w:rsidRPr="0092673C">
        <w:rPr>
          <w:i/>
          <w:szCs w:val="24"/>
        </w:rPr>
        <w:t>IFD</w:t>
      </w:r>
      <w:r w:rsidR="0092673C">
        <w:rPr>
          <w:szCs w:val="24"/>
        </w:rPr>
        <w:t>) was defined as the number of days each year for which mean sea ice concentration</w:t>
      </w:r>
      <w:r w:rsidR="00AE591F">
        <w:rPr>
          <w:szCs w:val="24"/>
        </w:rPr>
        <w:t xml:space="preserve"> (</w:t>
      </w:r>
      <w:r w:rsidR="0092673C">
        <w:rPr>
          <w:szCs w:val="24"/>
        </w:rPr>
        <w:t>using 139 25</w:t>
      </w:r>
      <w:r w:rsidR="0092673C">
        <w:rPr>
          <w:rFonts w:ascii="Arial" w:hAnsi="Arial"/>
          <w:szCs w:val="24"/>
        </w:rPr>
        <w:t>×</w:t>
      </w:r>
      <w:r w:rsidR="0092673C">
        <w:rPr>
          <w:szCs w:val="24"/>
        </w:rPr>
        <w:t>25 km grid cells</w:t>
      </w:r>
      <w:r w:rsidR="00AE591F">
        <w:rPr>
          <w:szCs w:val="24"/>
        </w:rPr>
        <w:t>)</w:t>
      </w:r>
      <w:r w:rsidR="0092673C">
        <w:rPr>
          <w:szCs w:val="24"/>
        </w:rPr>
        <w:t xml:space="preserve"> was </w:t>
      </w:r>
      <w:r w:rsidR="00AE591F">
        <w:rPr>
          <w:szCs w:val="24"/>
        </w:rPr>
        <w:t>&lt;</w:t>
      </w:r>
      <w:r w:rsidR="0092673C">
        <w:rPr>
          <w:szCs w:val="24"/>
        </w:rPr>
        <w:t>50%</w:t>
      </w:r>
      <w:r w:rsidR="00AE591F">
        <w:rPr>
          <w:szCs w:val="24"/>
        </w:rPr>
        <w:t xml:space="preserve"> (</w:t>
      </w:r>
      <w:r w:rsidR="003C5D07">
        <w:rPr>
          <w:szCs w:val="24"/>
        </w:rPr>
        <w:fldChar w:fldCharType="begin"/>
      </w:r>
      <w:r w:rsidR="00777FDC">
        <w:rPr>
          <w:szCs w:val="24"/>
        </w:rPr>
        <w:instrText xml:space="preserve"> ADDIN REFMGR.CITE &lt;Refman&gt;&lt;Cite&gt;&lt;Author&gt;Regehr&lt;/Author&gt;&lt;Year&gt;2010&lt;/Year&gt;&lt;RecNum&gt;643&lt;/RecNum&gt;&lt;IDText&gt;Survival and breeding of polar bears in the southern Beaufort Sea in relation to sea ice&lt;/IDText&gt;&lt;MDL Ref_Type="Journal"&gt;&lt;Ref_Type&gt;Journal&lt;/Ref_Type&gt;&lt;Ref_ID&gt;643&lt;/Ref_ID&gt;&lt;Title_Primary&gt;Survival and breeding of polar bears in the southern Beaufort Sea in relation to sea ice&lt;/Title_Primary&gt;&lt;Authors_Primary&gt;Regehr,E.V.&lt;/Authors_Primary&gt;&lt;Authors_Primary&gt;Hunter,C.M.&lt;/Authors_Primary&gt;&lt;Authors_Primary&gt;Caswell,H.&lt;/Authors_Primary&gt;&lt;Authors_Primary&gt;Amstrup,S.C.&lt;/Authors_Primary&gt;&lt;Authors_Primary&gt;Stirling,I.&lt;/Authors_Primary&gt;&lt;Date_Primary&gt;2010&lt;/Date_Primary&gt;&lt;Keywords&gt;age&lt;/Keywords&gt;&lt;Keywords&gt;arctic&lt;/Keywords&gt;&lt;Keywords&gt;ARCTIC MARINE MAMMALS&lt;/Keywords&gt;&lt;Keywords&gt;bear&lt;/Keywords&gt;&lt;Keywords&gt;BEAUFORT SEA&lt;/Keywords&gt;&lt;Keywords&gt;BERING-SEA&lt;/Keywords&gt;&lt;Keywords&gt;capture-recapture&lt;/Keywords&gt;&lt;Keywords&gt;CAPTURE-RECAPTURE DATA&lt;/Keywords&gt;&lt;Keywords&gt;climate change&lt;/Keywords&gt;&lt;Keywords&gt;CLIMATE-CHANGE&lt;/Keywords&gt;&lt;Keywords&gt;CONTINENTAL-SHELF&lt;/Keywords&gt;&lt;Keywords&gt;DYNAMICS&lt;/Keywords&gt;&lt;Keywords&gt;effects&lt;/Keywords&gt;&lt;Keywords&gt;fish&lt;/Keywords&gt;&lt;Keywords&gt;habitat loss&lt;/Keywords&gt;&lt;Keywords&gt;Hudson Bay&lt;/Keywords&gt;&lt;Keywords&gt;ice&lt;/Keywords&gt;&lt;Keywords&gt;ICE-FREE PERIOD&lt;/Keywords&gt;&lt;Keywords&gt;life-cycle graph&lt;/Keywords&gt;&lt;Keywords&gt;mammals&lt;/Keywords&gt;&lt;Keywords&gt;Marine&lt;/Keywords&gt;&lt;Keywords&gt;marine mammals&lt;/Keywords&gt;&lt;Keywords&gt;model&lt;/Keywords&gt;&lt;Keywords&gt;polar bear&lt;/Keywords&gt;&lt;Keywords&gt;Polar bears&lt;/Keywords&gt;&lt;Keywords&gt;POPULATION PROJECTION MATRICES&lt;/Keywords&gt;&lt;Keywords&gt;populations&lt;/Keywords&gt;&lt;Keywords&gt;RANGE&lt;/Keywords&gt;&lt;Keywords&gt;ringed seals&lt;/Keywords&gt;&lt;Keywords&gt;RISK&lt;/Keywords&gt;&lt;Keywords&gt;SEA&lt;/Keywords&gt;&lt;Keywords&gt;sea ice&lt;/Keywords&gt;&lt;Keywords&gt;sex&lt;/Keywords&gt;&lt;Keywords&gt;stage-specific vital rates&lt;/Keywords&gt;&lt;Keywords&gt;survival&lt;/Keywords&gt;&lt;Keywords&gt;TEMPORARY EMIGRATION&lt;/Keywords&gt;&lt;Keywords&gt;TRANSITION-PROBABILITIES&lt;/Keywords&gt;&lt;Keywords&gt;trends&lt;/Keywords&gt;&lt;Keywords&gt;Ursus maritimus&lt;/Keywords&gt;&lt;Keywords&gt;URSUS-MARITIMUS&lt;/Keywords&gt;&lt;Keywords&gt;WATER&lt;/Keywords&gt;&lt;Keywords&gt;WESTERN HUDSON-BAY&lt;/Keywords&gt;&lt;Keywords&gt;wildlife&lt;/Keywords&gt;&lt;Reprint&gt;Not in File&lt;/Reprint&gt;&lt;Start_Page&gt;117&lt;/Start_Page&gt;&lt;End_Page&gt;127&lt;/End_Page&gt;&lt;Periodical&gt;Journal of Animal Ecology&lt;/Periodical&gt;&lt;Volume&gt;79&lt;/Volume&gt;&lt;Web_URL_Link1&gt;&lt;u&gt;file://C:\Program Files\Reference Manager 10\Melissa-PDF References\Regehr et al 2010 JAE 79(117).pdf&lt;/u&gt;&lt;/Web_URL_Link1&gt;&lt;ZZ_JournalFull&gt;&lt;f name="System"&gt;Journal of Animal Ecology&lt;/f&gt;&lt;/ZZ_JournalFull&gt;&lt;ZZ_JournalStdAbbrev&gt;&lt;f name="System"&gt;J.Anim.Ecol.&lt;/f&gt;&lt;/ZZ_JournalStdAbbrev&gt;&lt;ZZ_WorkformID&gt;1&lt;/ZZ_WorkformID&gt;&lt;/MDL&gt;&lt;/Cite&gt;&lt;/Refman&gt;</w:instrText>
      </w:r>
      <w:r w:rsidR="003C5D07">
        <w:rPr>
          <w:szCs w:val="24"/>
        </w:rPr>
        <w:fldChar w:fldCharType="separate"/>
      </w:r>
      <w:r w:rsidR="00AE591F">
        <w:rPr>
          <w:szCs w:val="24"/>
        </w:rPr>
        <w:t xml:space="preserve">Regehr </w:t>
      </w:r>
      <w:r w:rsidR="00AE591F" w:rsidRPr="00F65B8F">
        <w:rPr>
          <w:i/>
          <w:szCs w:val="24"/>
        </w:rPr>
        <w:t>et al.</w:t>
      </w:r>
      <w:r w:rsidR="00AE591F">
        <w:rPr>
          <w:szCs w:val="24"/>
        </w:rPr>
        <w:t xml:space="preserve"> 2010</w:t>
      </w:r>
      <w:r w:rsidR="003C5D07">
        <w:rPr>
          <w:szCs w:val="24"/>
        </w:rPr>
        <w:fldChar w:fldCharType="end"/>
      </w:r>
      <w:r w:rsidR="00AE591F">
        <w:rPr>
          <w:szCs w:val="24"/>
        </w:rPr>
        <w:t xml:space="preserve">) based on </w:t>
      </w:r>
      <w:r w:rsidR="00AE591F" w:rsidRPr="00AE591F">
        <w:rPr>
          <w:szCs w:val="24"/>
        </w:rPr>
        <w:t xml:space="preserve">passive microwave satellite imagery </w:t>
      </w:r>
      <w:r w:rsidR="00AE591F">
        <w:rPr>
          <w:szCs w:val="24"/>
        </w:rPr>
        <w:t>(</w:t>
      </w:r>
      <w:r w:rsidR="00AE591F" w:rsidRPr="00AE591F">
        <w:rPr>
          <w:szCs w:val="24"/>
        </w:rPr>
        <w:t>National Snow</w:t>
      </w:r>
      <w:r w:rsidR="00DF6D85">
        <w:rPr>
          <w:szCs w:val="24"/>
        </w:rPr>
        <w:t xml:space="preserve"> </w:t>
      </w:r>
      <w:r w:rsidR="00AE591F" w:rsidRPr="00AE591F">
        <w:rPr>
          <w:szCs w:val="24"/>
        </w:rPr>
        <w:t>and Ice Data Center, Boulder, CO, USA (ftp://sidads.colorado.edu/pub/)</w:t>
      </w:r>
      <w:r w:rsidR="0092673C">
        <w:rPr>
          <w:szCs w:val="24"/>
        </w:rPr>
        <w:t xml:space="preserve">. </w:t>
      </w:r>
      <w:r w:rsidR="0092673C" w:rsidRPr="00323F0F">
        <w:rPr>
          <w:i/>
          <w:szCs w:val="24"/>
        </w:rPr>
        <w:t>Melt</w:t>
      </w:r>
      <w:r w:rsidR="0092673C">
        <w:rPr>
          <w:szCs w:val="24"/>
        </w:rPr>
        <w:t xml:space="preserve"> was defined as the number of days between the onset of summer melt and fall reformation of ice each year, derived from a modification of the algorithm of </w:t>
      </w:r>
      <w:r w:rsidR="003C5D07">
        <w:rPr>
          <w:szCs w:val="24"/>
        </w:rPr>
        <w:fldChar w:fldCharType="begin"/>
      </w:r>
      <w:r w:rsidR="00777FDC">
        <w:rPr>
          <w:szCs w:val="24"/>
        </w:rPr>
        <w:instrText xml:space="preserve"> ADDIN REFMGR.CITE &lt;Refman&gt;&lt;Cite&gt;&lt;Author&gt;Markus&lt;/Author&gt;&lt;Year&gt;2009&lt;/Year&gt;&lt;RecNum&gt;1245&lt;/RecNum&gt;&lt;IDText&gt;Recent changes in Arctic sea ice melt onset, freezeup, and melt season length&lt;/IDText&gt;&lt;MDL Ref_Type="Journal"&gt;&lt;Ref_Type&gt;Journal&lt;/Ref_Type&gt;&lt;Ref_ID&gt;1245&lt;/Ref_ID&gt;&lt;Title_Primary&gt;Recent changes in Arctic sea ice melt onset, freezeup, and melt season length&lt;/Title_Primary&gt;&lt;Authors_Primary&gt;Markus,T.&lt;/Authors_Primary&gt;&lt;Authors_Primary&gt;Stroeve,J.C.&lt;/Authors_Primary&gt;&lt;Authors_Primary&gt;Miller,J.&lt;/Authors_Primary&gt;&lt;Date_Primary&gt;2009&lt;/Date_Primary&gt;&lt;Keywords&gt;arctic&lt;/Keywords&gt;&lt;Keywords&gt;Arctic sea ice&lt;/Keywords&gt;&lt;Keywords&gt;AREA&lt;/Keywords&gt;&lt;Keywords&gt;AUTUMN&lt;/Keywords&gt;&lt;Keywords&gt;BAY&lt;/Keywords&gt;&lt;Keywords&gt;Bering sea&lt;/Keywords&gt;&lt;Keywords&gt;BERING-SEA&lt;/Keywords&gt;&lt;Keywords&gt;EAST&lt;/Keywords&gt;&lt;Keywords&gt;East Greenland&lt;/Keywords&gt;&lt;Keywords&gt;East Greenland Sea&lt;/Keywords&gt;&lt;Keywords&gt;Greenland&lt;/Keywords&gt;&lt;Keywords&gt;Greenland Sea&lt;/Keywords&gt;&lt;Keywords&gt;Hudson Bay&lt;/Keywords&gt;&lt;Keywords&gt;HUDSON-BAY&lt;/Keywords&gt;&lt;Keywords&gt;ice&lt;/Keywords&gt;&lt;Keywords&gt;MELT SEASON&lt;/Keywords&gt;&lt;Keywords&gt;RANGE&lt;/Keywords&gt;&lt;Keywords&gt;SATELLITE&lt;/Keywords&gt;&lt;Keywords&gt;SEA&lt;/Keywords&gt;&lt;Keywords&gt;sea ice&lt;/Keywords&gt;&lt;Keywords&gt;SEA-ICE&lt;/Keywords&gt;&lt;Keywords&gt;SEASON&lt;/Keywords&gt;&lt;Keywords&gt;Trend&lt;/Keywords&gt;&lt;Keywords&gt;trends&lt;/Keywords&gt;&lt;Reprint&gt;Not in File&lt;/Reprint&gt;&lt;Start_Page&gt;C12024&lt;/Start_Page&gt;&lt;Periodical&gt;Journal of Geophysical Research: Oceans&lt;/Periodical&gt;&lt;Volume&gt;114&lt;/Volume&gt;&lt;ZZ_JournalFull&gt;&lt;f name="System"&gt;Journal of Geophysical Research: Oceans&lt;/f&gt;&lt;/ZZ_JournalFull&gt;&lt;ZZ_JournalStdAbbrev&gt;&lt;f name="System"&gt;J.Geophys.Res.Oceans&lt;/f&gt;&lt;/ZZ_JournalStdAbbrev&gt;&lt;ZZ_WorkformID&gt;1&lt;/ZZ_WorkformID&gt;&lt;/MDL&gt;&lt;/Cite&gt;&lt;/Refman&gt;</w:instrText>
      </w:r>
      <w:r w:rsidR="003C5D07">
        <w:rPr>
          <w:szCs w:val="24"/>
        </w:rPr>
        <w:fldChar w:fldCharType="separate"/>
      </w:r>
      <w:r w:rsidR="00777FDC">
        <w:rPr>
          <w:szCs w:val="24"/>
        </w:rPr>
        <w:t>Markus, Stroeve &amp; Miller 2009</w:t>
      </w:r>
      <w:r w:rsidR="003C5D07">
        <w:rPr>
          <w:szCs w:val="24"/>
        </w:rPr>
        <w:fldChar w:fldCharType="end"/>
      </w:r>
      <w:r w:rsidR="00F16D5A">
        <w:rPr>
          <w:szCs w:val="24"/>
        </w:rPr>
        <w:t xml:space="preserve">; Julienne </w:t>
      </w:r>
      <w:proofErr w:type="spellStart"/>
      <w:r w:rsidR="00F16D5A">
        <w:rPr>
          <w:szCs w:val="24"/>
        </w:rPr>
        <w:t>Stroeve</w:t>
      </w:r>
      <w:proofErr w:type="spellEnd"/>
      <w:r w:rsidR="00F16D5A">
        <w:rPr>
          <w:szCs w:val="24"/>
        </w:rPr>
        <w:t>, personal communication). We developed biologic</w:t>
      </w:r>
      <w:r w:rsidR="005A573F">
        <w:rPr>
          <w:szCs w:val="24"/>
        </w:rPr>
        <w:t>ally plausible candidate models</w:t>
      </w:r>
      <w:r w:rsidR="00B755C5">
        <w:rPr>
          <w:szCs w:val="24"/>
        </w:rPr>
        <w:t>,</w:t>
      </w:r>
      <w:r w:rsidR="005A573F">
        <w:rPr>
          <w:szCs w:val="24"/>
        </w:rPr>
        <w:t xml:space="preserve"> </w:t>
      </w:r>
      <w:r w:rsidR="00F16D5A">
        <w:rPr>
          <w:szCs w:val="24"/>
        </w:rPr>
        <w:t>used Akaike’s Information Criterion values (</w:t>
      </w:r>
      <w:proofErr w:type="spellStart"/>
      <w:r w:rsidR="00F16D5A">
        <w:rPr>
          <w:szCs w:val="24"/>
        </w:rPr>
        <w:t>AIC</w:t>
      </w:r>
      <w:r w:rsidR="00F16D5A" w:rsidRPr="00F16D5A">
        <w:rPr>
          <w:szCs w:val="24"/>
          <w:vertAlign w:val="subscript"/>
        </w:rPr>
        <w:t>c</w:t>
      </w:r>
      <w:proofErr w:type="spellEnd"/>
      <w:r w:rsidR="00F16D5A">
        <w:rPr>
          <w:szCs w:val="24"/>
        </w:rPr>
        <w:t>) to determin</w:t>
      </w:r>
      <w:r w:rsidR="005A573F">
        <w:rPr>
          <w:szCs w:val="24"/>
        </w:rPr>
        <w:t>e</w:t>
      </w:r>
      <w:r w:rsidR="00F16D5A">
        <w:rPr>
          <w:szCs w:val="24"/>
        </w:rPr>
        <w:t xml:space="preserve"> top models for each sex class and considered models with </w:t>
      </w:r>
      <w:proofErr w:type="spellStart"/>
      <w:r w:rsidR="00F16D5A">
        <w:rPr>
          <w:rFonts w:ascii="Calibri" w:hAnsi="Calibri"/>
          <w:szCs w:val="24"/>
        </w:rPr>
        <w:t>Δ</w:t>
      </w:r>
      <w:r w:rsidR="00F16D5A">
        <w:rPr>
          <w:szCs w:val="24"/>
        </w:rPr>
        <w:t>AIC</w:t>
      </w:r>
      <w:r w:rsidR="00F16D5A" w:rsidRPr="00F16D5A">
        <w:rPr>
          <w:szCs w:val="24"/>
          <w:vertAlign w:val="subscript"/>
        </w:rPr>
        <w:t>c</w:t>
      </w:r>
      <w:proofErr w:type="spellEnd"/>
      <w:r w:rsidR="00F16D5A">
        <w:rPr>
          <w:szCs w:val="24"/>
        </w:rPr>
        <w:t xml:space="preserve"> values &gt;2.0 to measurably differ in information content (</w:t>
      </w:r>
      <w:r w:rsidR="003C5D07">
        <w:rPr>
          <w:szCs w:val="24"/>
        </w:rPr>
        <w:fldChar w:fldCharType="begin"/>
      </w:r>
      <w:r w:rsidR="00777FDC">
        <w:rPr>
          <w:szCs w:val="24"/>
        </w:rPr>
        <w:instrText xml:space="preserve"> ADDIN REFMGR.CITE &lt;Refman&gt;&lt;Cite&gt;&lt;Author&gt;Burnham&lt;/Author&gt;&lt;Year&gt;2002&lt;/Year&gt;&lt;RecNum&gt;1247&lt;/RecNum&gt;&lt;IDText&gt;Model selection and multi-model inference: a practical information-theoretic approach&lt;/IDText&gt;&lt;MDL Ref_Type="Book, Whole"&gt;&lt;Ref_Type&gt;Book, Whole&lt;/Ref_Type&gt;&lt;Ref_ID&gt;1247&lt;/Ref_ID&gt;&lt;Title_Primary&gt;Model selection and multi-model inference: a practical information-theoretic approach&lt;/Title_Primary&gt;&lt;Authors_Primary&gt;Burnham,K.P.&lt;/Authors_Primary&gt;&lt;Authors_Primary&gt;Anderson,D.R.&lt;/Authors_Primary&gt;&lt;Date_Primary&gt;2002&lt;/Date_Primary&gt;&lt;Keywords&gt;INFERENCE&lt;/Keywords&gt;&lt;Keywords&gt;model&lt;/Keywords&gt;&lt;Volume&gt;2nd&lt;/Volume&gt;&lt;Pub_Place&gt;New York, NY, USA&lt;/Pub_Place&gt;&lt;Publisher&gt;Springer&lt;/Publisher&gt;&lt;ZZ_WorkformID&gt;2&lt;/ZZ_WorkformID&gt;&lt;/MDL&gt;&lt;/Cite&gt;&lt;/Refman&gt;</w:instrText>
      </w:r>
      <w:r w:rsidR="003C5D07">
        <w:rPr>
          <w:szCs w:val="24"/>
        </w:rPr>
        <w:fldChar w:fldCharType="separate"/>
      </w:r>
      <w:r w:rsidR="00F65B8F">
        <w:rPr>
          <w:szCs w:val="24"/>
        </w:rPr>
        <w:t>Burnham &amp; Anderson 2002</w:t>
      </w:r>
      <w:r w:rsidR="003C5D07">
        <w:rPr>
          <w:szCs w:val="24"/>
        </w:rPr>
        <w:fldChar w:fldCharType="end"/>
      </w:r>
      <w:r w:rsidR="00F16D5A">
        <w:rPr>
          <w:szCs w:val="24"/>
        </w:rPr>
        <w:t>).</w:t>
      </w:r>
      <w:r w:rsidR="00A35374">
        <w:rPr>
          <w:szCs w:val="24"/>
        </w:rPr>
        <w:t xml:space="preserve"> Year and ice availability metrics were not included in the same model because of their potential to reflect different temporal scales (</w:t>
      </w:r>
      <w:r w:rsidR="003C5D07">
        <w:rPr>
          <w:szCs w:val="24"/>
        </w:rPr>
        <w:fldChar w:fldCharType="begin"/>
      </w:r>
      <w:r w:rsidR="00777FDC">
        <w:rPr>
          <w:szCs w:val="24"/>
        </w:rPr>
        <w:instrText xml:space="preserve"> ADDIN REFMGR.CITE &lt;Refman&gt;&lt;Cite&gt;&lt;Author&gt;Rode&lt;/Author&gt;&lt;Year&gt;2012&lt;/Year&gt;&lt;RecNum&gt;1076&lt;/RecNum&gt;&lt;IDText&gt;A tale of two polar bear populations: ice habitat, harvest, and body condition&lt;/IDText&gt;&lt;MDL Ref_Type="Journal"&gt;&lt;Ref_Type&gt;Journal&lt;/Ref_Type&gt;&lt;Ref_ID&gt;1076&lt;/Ref_ID&gt;&lt;Title_Primary&gt;A tale of two polar bear populations: ice habitat, harvest, and body condition&lt;/Title_Primary&gt;&lt;Authors_Primary&gt;Rode,K.D.&lt;/Authors_Primary&gt;&lt;Authors_Primary&gt;Peacock,E.&lt;/Authors_Primary&gt;&lt;Authors_Primary&gt;Taylor,M.&lt;/Authors_Primary&gt;&lt;Authors_Primary&gt;Stirling,I.&lt;/Authors_Primary&gt;&lt;Authors_Primary&gt;Born,E.W.&lt;/Authors_Primary&gt;&lt;Authors_Primary&gt;Laidre,K.L.&lt;/Authors_Primary&gt;&lt;Authors_Primary&gt;Wiig,O.&lt;/Authors_Primary&gt;&lt;Date_Primary&gt;2012&lt;/Date_Primary&gt;&lt;Keywords&gt;ABUNDANCE&lt;/Keywords&gt;&lt;Keywords&gt;Baffin Bay&lt;/Keywords&gt;&lt;Keywords&gt;BAFFIN-BAY&lt;/Keywords&gt;&lt;Keywords&gt;BAY&lt;/Keywords&gt;&lt;Keywords&gt;bear&lt;/Keywords&gt;&lt;Keywords&gt;BODY&lt;/Keywords&gt;&lt;Keywords&gt;body condition&lt;/Keywords&gt;&lt;Keywords&gt;body size&lt;/Keywords&gt;&lt;Keywords&gt;climate&lt;/Keywords&gt;&lt;Keywords&gt;climate change&lt;/Keywords&gt;&lt;Keywords&gt;condition&lt;/Keywords&gt;&lt;Keywords&gt;COVER&lt;/Keywords&gt;&lt;Keywords&gt;Davis Strait&lt;/Keywords&gt;&lt;Keywords&gt;DEMOGRAPHY&lt;/Keywords&gt;&lt;Keywords&gt;ecology&lt;/Keywords&gt;&lt;Keywords&gt;effects&lt;/Keywords&gt;&lt;Keywords&gt;Feeding ecology&lt;/Keywords&gt;&lt;Keywords&gt;Growth&lt;/Keywords&gt;&lt;Keywords&gt;HABITAT&lt;/Keywords&gt;&lt;Keywords&gt;ice&lt;/Keywords&gt;&lt;Keywords&gt;mechanism&lt;/Keywords&gt;&lt;Keywords&gt;morphometrics&lt;/Keywords&gt;&lt;Keywords&gt;PATTERNS&lt;/Keywords&gt;&lt;Keywords&gt;PERIOD&lt;/Keywords&gt;&lt;Keywords&gt;polar bear&lt;/Keywords&gt;&lt;Keywords&gt;Polar bears&lt;/Keywords&gt;&lt;Keywords&gt;population&lt;/Keywords&gt;&lt;Keywords&gt;Population density&lt;/Keywords&gt;&lt;Keywords&gt;population size&lt;/Keywords&gt;&lt;Keywords&gt;populations&lt;/Keywords&gt;&lt;Keywords&gt;prey&lt;/Keywords&gt;&lt;Keywords&gt;SEA&lt;/Keywords&gt;&lt;Keywords&gt;sea ice&lt;/Keywords&gt;&lt;Keywords&gt;SEA-ICE&lt;/Keywords&gt;&lt;Keywords&gt;SIZE&lt;/Keywords&gt;&lt;Keywords&gt;survival&lt;/Keywords&gt;&lt;Keywords&gt;Trend&lt;/Keywords&gt;&lt;Keywords&gt;trends&lt;/Keywords&gt;&lt;Keywords&gt;Ursus maritimus&lt;/Keywords&gt;&lt;Keywords&gt;URSUS-MARITIMUS&lt;/Keywords&gt;&lt;Keywords&gt;WESTERN HUDSON-BAY&lt;/Keywords&gt;&lt;Reprint&gt;Not in File&lt;/Reprint&gt;&lt;Start_Page&gt;3&lt;/Start_Page&gt;&lt;End_Page&gt;18&lt;/End_Page&gt;&lt;Periodical&gt;Population Ecology&lt;/Periodical&gt;&lt;Volume&gt;54&lt;/Volume&gt;&lt;Web_URL_Link1&gt;&lt;u&gt;file://C:\Program Files\Reference Manager 10\Melissa-PDF References\Rode et al 2012 PE 54(3).pdf&lt;/u&gt;&lt;/Web_URL_Link1&gt;&lt;ZZ_JournalFull&gt;&lt;f name="System"&gt;Population Ecology&lt;/f&gt;&lt;/ZZ_JournalFull&gt;&lt;ZZ_JournalStdAbbrev&gt;&lt;f name="System"&gt;Popul.Ecol.&lt;/f&gt;&lt;/ZZ_JournalStdAbbrev&gt;&lt;ZZ_WorkformID&gt;1&lt;/ZZ_WorkformID&gt;&lt;/MDL&gt;&lt;/Cite&gt;&lt;/Refman&gt;</w:instrText>
      </w:r>
      <w:r w:rsidR="003C5D07">
        <w:rPr>
          <w:szCs w:val="24"/>
        </w:rPr>
        <w:fldChar w:fldCharType="separate"/>
      </w:r>
      <w:r w:rsidR="00F65B8F">
        <w:rPr>
          <w:szCs w:val="24"/>
        </w:rPr>
        <w:t xml:space="preserve">Rode </w:t>
      </w:r>
      <w:r w:rsidR="00F65B8F" w:rsidRPr="00F65B8F">
        <w:rPr>
          <w:i/>
          <w:szCs w:val="24"/>
        </w:rPr>
        <w:t>et al.</w:t>
      </w:r>
      <w:r w:rsidR="00F65B8F">
        <w:rPr>
          <w:szCs w:val="24"/>
        </w:rPr>
        <w:t xml:space="preserve"> 2012</w:t>
      </w:r>
      <w:r w:rsidR="003C5D07">
        <w:rPr>
          <w:szCs w:val="24"/>
        </w:rPr>
        <w:fldChar w:fldCharType="end"/>
      </w:r>
      <w:r w:rsidR="00A35374">
        <w:rPr>
          <w:szCs w:val="24"/>
        </w:rPr>
        <w:t xml:space="preserve">). We assessed potential </w:t>
      </w:r>
      <w:proofErr w:type="spellStart"/>
      <w:r w:rsidR="00A35374">
        <w:rPr>
          <w:szCs w:val="24"/>
        </w:rPr>
        <w:t>collinearity</w:t>
      </w:r>
      <w:proofErr w:type="spellEnd"/>
      <w:r w:rsidR="00A35374">
        <w:rPr>
          <w:szCs w:val="24"/>
        </w:rPr>
        <w:t xml:space="preserve"> in independent variables using measures of tolerance and variance inflation factors (</w:t>
      </w:r>
      <w:r w:rsidR="003C5D07">
        <w:rPr>
          <w:szCs w:val="24"/>
        </w:rPr>
        <w:fldChar w:fldCharType="begin"/>
      </w:r>
      <w:r w:rsidR="00777FDC">
        <w:rPr>
          <w:szCs w:val="24"/>
        </w:rPr>
        <w:instrText xml:space="preserve"> ADDIN REFMGR.CITE &lt;Refman&gt;&lt;Cite&gt;&lt;Author&gt;McCullagh&lt;/Author&gt;&lt;Year&gt;1989&lt;/Year&gt;&lt;RecNum&gt;1246&lt;/RecNum&gt;&lt;IDText&gt;Generalized linear models&lt;/IDText&gt;&lt;MDL Ref_Type="Book, Whole"&gt;&lt;Ref_Type&gt;Book, Whole&lt;/Ref_Type&gt;&lt;Ref_ID&gt;1246&lt;/Ref_ID&gt;&lt;Title_Primary&gt;Generalized linear models&lt;/Title_Primary&gt;&lt;Authors_Primary&gt;McCullagh,P.&lt;/Authors_Primary&gt;&lt;Authors_Primary&gt;Nelder,J.A.&lt;/Authors_Primary&gt;&lt;Date_Primary&gt;1989&lt;/Date_Primary&gt;&lt;Keywords&gt;model&lt;/Keywords&gt;&lt;Keywords&gt;MODELS&lt;/Keywords&gt;&lt;Volume&gt;2nd&lt;/Volume&gt;&lt;Pub_Place&gt;Boca Raton, FL, USA&lt;/Pub_Place&gt;&lt;Publisher&gt;Chapman and Hall&lt;/Publisher&gt;&lt;ZZ_WorkformID&gt;2&lt;/ZZ_WorkformID&gt;&lt;/MDL&gt;&lt;/Cite&gt;&lt;/Refman&gt;</w:instrText>
      </w:r>
      <w:r w:rsidR="003C5D07">
        <w:rPr>
          <w:szCs w:val="24"/>
        </w:rPr>
        <w:fldChar w:fldCharType="separate"/>
      </w:r>
      <w:r w:rsidR="00F65B8F">
        <w:rPr>
          <w:szCs w:val="24"/>
        </w:rPr>
        <w:t>McCullagh &amp; Nelder 1989</w:t>
      </w:r>
      <w:r w:rsidR="003C5D07">
        <w:rPr>
          <w:szCs w:val="24"/>
        </w:rPr>
        <w:fldChar w:fldCharType="end"/>
      </w:r>
      <w:r w:rsidR="00A35374">
        <w:rPr>
          <w:szCs w:val="24"/>
        </w:rPr>
        <w:t>).</w:t>
      </w:r>
      <w:r w:rsidR="00F16D5A">
        <w:rPr>
          <w:szCs w:val="24"/>
        </w:rPr>
        <w:t xml:space="preserve"> </w:t>
      </w:r>
    </w:p>
    <w:p w:rsidR="004E4B3E" w:rsidRPr="004E4B3E" w:rsidRDefault="004E4B3E" w:rsidP="004E4B3E">
      <w:pPr>
        <w:spacing w:line="480" w:lineRule="auto"/>
        <w:rPr>
          <w:szCs w:val="24"/>
        </w:rPr>
      </w:pPr>
    </w:p>
    <w:p w:rsidR="004E4B3E" w:rsidRPr="004E4B3E" w:rsidRDefault="004E4B3E" w:rsidP="004E4B3E">
      <w:pPr>
        <w:spacing w:line="480" w:lineRule="auto"/>
        <w:rPr>
          <w:b/>
          <w:szCs w:val="24"/>
        </w:rPr>
      </w:pPr>
      <w:r w:rsidRPr="004E4B3E">
        <w:rPr>
          <w:b/>
          <w:szCs w:val="24"/>
        </w:rPr>
        <w:t>Results</w:t>
      </w:r>
    </w:p>
    <w:p w:rsidR="004E4B3E" w:rsidRPr="004E4B3E" w:rsidRDefault="004E4B3E" w:rsidP="004E4B3E">
      <w:pPr>
        <w:spacing w:line="480" w:lineRule="auto"/>
        <w:rPr>
          <w:i/>
          <w:szCs w:val="24"/>
        </w:rPr>
      </w:pPr>
      <w:bookmarkStart w:id="0" w:name="_Toc337468057"/>
      <w:r w:rsidRPr="004E4B3E">
        <w:rPr>
          <w:i/>
          <w:szCs w:val="24"/>
        </w:rPr>
        <w:t>Validation of the laboratory method</w:t>
      </w:r>
    </w:p>
    <w:p w:rsidR="0092673C" w:rsidRDefault="004E4B3E" w:rsidP="00A26180">
      <w:pPr>
        <w:spacing w:line="480" w:lineRule="auto"/>
        <w:rPr>
          <w:szCs w:val="24"/>
        </w:rPr>
      </w:pPr>
      <w:r w:rsidRPr="004E4B3E">
        <w:rPr>
          <w:szCs w:val="24"/>
        </w:rPr>
        <w:tab/>
      </w:r>
      <w:r>
        <w:rPr>
          <w:szCs w:val="24"/>
        </w:rPr>
        <w:t>T</w:t>
      </w:r>
      <w:r w:rsidRPr="004E4B3E">
        <w:rPr>
          <w:szCs w:val="24"/>
        </w:rPr>
        <w:t xml:space="preserve">he average lipid content of SRM 1945 </w:t>
      </w:r>
      <w:r w:rsidR="003713FD">
        <w:rPr>
          <w:szCs w:val="24"/>
        </w:rPr>
        <w:t>was</w:t>
      </w:r>
      <w:r w:rsidRPr="004E4B3E">
        <w:rPr>
          <w:szCs w:val="24"/>
        </w:rPr>
        <w:t xml:space="preserve"> 65.1 ± 8.8% (</w:t>
      </w:r>
      <w:proofErr w:type="spellStart"/>
      <w:r w:rsidRPr="004E4B3E">
        <w:rPr>
          <w:szCs w:val="24"/>
        </w:rPr>
        <w:t>sd</w:t>
      </w:r>
      <w:proofErr w:type="spellEnd"/>
      <w:r w:rsidRPr="004E4B3E">
        <w:rPr>
          <w:szCs w:val="24"/>
        </w:rPr>
        <w:t xml:space="preserve">). Performing a third extraction did not recover additional lipid (&lt;1%), indicating that the double extraction was sufficient. Lipid content recoveries for individual samples were checked using the internal </w:t>
      </w:r>
      <w:r w:rsidRPr="004E4B3E">
        <w:rPr>
          <w:szCs w:val="24"/>
        </w:rPr>
        <w:lastRenderedPageBreak/>
        <w:t xml:space="preserve">standard, 5-α-cholestane. We initially thought 5-α-cholestane </w:t>
      </w:r>
      <w:r w:rsidR="003713FD">
        <w:rPr>
          <w:szCs w:val="24"/>
        </w:rPr>
        <w:t>might</w:t>
      </w:r>
      <w:r w:rsidRPr="004E4B3E">
        <w:rPr>
          <w:szCs w:val="24"/>
        </w:rPr>
        <w:t xml:space="preserve"> not be fully representative of analytes because it is not derivatized during the transesterification reaction that converts FAs to FAMEs. However, when 13:0, 23:0 and 5-α-cholestane were taken through the procedure, they showed identical recoveries (</w:t>
      </w:r>
      <w:r w:rsidRPr="004E4B3E">
        <w:rPr>
          <w:i/>
          <w:szCs w:val="24"/>
        </w:rPr>
        <w:t xml:space="preserve">n </w:t>
      </w:r>
      <w:r w:rsidRPr="004E4B3E">
        <w:rPr>
          <w:szCs w:val="24"/>
        </w:rPr>
        <w:t>= 6 replicates). Thus, the derivatization reaction goes to completion, and 5-α-cholestane was indeed a suitable internal standard. Calculated recoveries for the entire procedure averaged 103 ± 10%, indicating that no recovery correction is necessary for lipid content determination.</w:t>
      </w:r>
      <w:bookmarkStart w:id="1" w:name="_Toc337468058"/>
      <w:r>
        <w:rPr>
          <w:szCs w:val="24"/>
        </w:rPr>
        <w:t xml:space="preserve"> </w:t>
      </w:r>
      <w:r w:rsidRPr="004E4B3E">
        <w:rPr>
          <w:szCs w:val="24"/>
        </w:rPr>
        <w:t xml:space="preserve">Lipid content values </w:t>
      </w:r>
      <w:r w:rsidR="003713FD">
        <w:rPr>
          <w:szCs w:val="24"/>
        </w:rPr>
        <w:t>exhibit</w:t>
      </w:r>
      <w:r w:rsidRPr="004E4B3E">
        <w:rPr>
          <w:szCs w:val="24"/>
        </w:rPr>
        <w:t xml:space="preserve">ed no relationship with sample weight using subsections of the BB polar bear sample ranging from ~0.005 to 0.2 g (Spearman </w:t>
      </w:r>
      <w:r w:rsidRPr="004E4B3E">
        <w:rPr>
          <w:i/>
          <w:szCs w:val="24"/>
        </w:rPr>
        <w:t>r</w:t>
      </w:r>
      <w:r w:rsidRPr="004E4B3E">
        <w:rPr>
          <w:szCs w:val="24"/>
          <w:vertAlign w:val="superscript"/>
        </w:rPr>
        <w:t>2</w:t>
      </w:r>
      <w:r w:rsidRPr="004E4B3E">
        <w:rPr>
          <w:szCs w:val="24"/>
        </w:rPr>
        <w:t xml:space="preserve"> = 0.24, </w:t>
      </w:r>
      <w:r w:rsidRPr="004E4B3E">
        <w:rPr>
          <w:i/>
          <w:szCs w:val="24"/>
        </w:rPr>
        <w:t>p</w:t>
      </w:r>
      <w:r w:rsidRPr="004E4B3E">
        <w:rPr>
          <w:szCs w:val="24"/>
        </w:rPr>
        <w:t xml:space="preserve"> = 0.08), nor in aliquots of SRM 1945 homogenate ranging from ~0.005 g to an even larger 0.5 g (</w:t>
      </w:r>
      <w:r w:rsidRPr="004E4B3E">
        <w:rPr>
          <w:i/>
          <w:szCs w:val="24"/>
        </w:rPr>
        <w:t>r</w:t>
      </w:r>
      <w:r w:rsidRPr="004E4B3E">
        <w:rPr>
          <w:szCs w:val="24"/>
          <w:vertAlign w:val="superscript"/>
        </w:rPr>
        <w:t>2</w:t>
      </w:r>
      <w:r w:rsidRPr="004E4B3E">
        <w:rPr>
          <w:szCs w:val="24"/>
        </w:rPr>
        <w:t xml:space="preserve"> = 0.002, </w:t>
      </w:r>
      <w:r w:rsidRPr="004E4B3E">
        <w:rPr>
          <w:i/>
          <w:szCs w:val="24"/>
        </w:rPr>
        <w:t>p</w:t>
      </w:r>
      <w:r w:rsidRPr="004E4B3E">
        <w:rPr>
          <w:szCs w:val="24"/>
        </w:rPr>
        <w:t xml:space="preserve"> = 0.91) (Fig. S1). Capture biopsies divided into equal length subsections</w:t>
      </w:r>
      <w:bookmarkEnd w:id="1"/>
      <w:r w:rsidRPr="004E4B3E">
        <w:rPr>
          <w:szCs w:val="24"/>
        </w:rPr>
        <w:t xml:space="preserve"> </w:t>
      </w:r>
      <w:r w:rsidR="003713FD">
        <w:rPr>
          <w:szCs w:val="24"/>
        </w:rPr>
        <w:t>were</w:t>
      </w:r>
      <w:r w:rsidRPr="004E4B3E">
        <w:rPr>
          <w:szCs w:val="24"/>
        </w:rPr>
        <w:t xml:space="preserve"> higher</w:t>
      </w:r>
      <w:r w:rsidR="003713FD">
        <w:rPr>
          <w:szCs w:val="24"/>
        </w:rPr>
        <w:t xml:space="preserve"> in</w:t>
      </w:r>
      <w:r w:rsidRPr="004E4B3E">
        <w:rPr>
          <w:szCs w:val="24"/>
        </w:rPr>
        <w:t xml:space="preserve"> lipid content for inner (54.76 ± 4.08%) versus outer (33.74 ± 4.20%) adipose tissue (</w:t>
      </w:r>
      <w:r w:rsidRPr="004E4B3E">
        <w:rPr>
          <w:i/>
          <w:szCs w:val="24"/>
        </w:rPr>
        <w:t>z</w:t>
      </w:r>
      <w:r w:rsidRPr="004E4B3E">
        <w:rPr>
          <w:szCs w:val="24"/>
        </w:rPr>
        <w:t xml:space="preserve"> = 4.0, </w:t>
      </w:r>
      <w:r w:rsidRPr="004E4B3E">
        <w:rPr>
          <w:i/>
          <w:szCs w:val="24"/>
        </w:rPr>
        <w:t>p</w:t>
      </w:r>
      <w:r w:rsidRPr="004E4B3E">
        <w:rPr>
          <w:szCs w:val="24"/>
        </w:rPr>
        <w:t xml:space="preserve"> &lt; 0.001) (Fig. S2)</w:t>
      </w:r>
      <w:bookmarkEnd w:id="0"/>
      <w:r w:rsidR="00CD41B4">
        <w:rPr>
          <w:szCs w:val="24"/>
        </w:rPr>
        <w:t>.</w:t>
      </w:r>
    </w:p>
    <w:p w:rsidR="00375A4D" w:rsidRDefault="00375A4D" w:rsidP="00A26180">
      <w:pPr>
        <w:spacing w:line="480" w:lineRule="auto"/>
        <w:rPr>
          <w:b/>
          <w:szCs w:val="24"/>
        </w:rPr>
      </w:pPr>
    </w:p>
    <w:p w:rsidR="00375A4D" w:rsidRPr="00375A4D" w:rsidRDefault="00375A4D" w:rsidP="00A26180">
      <w:pPr>
        <w:spacing w:line="480" w:lineRule="auto"/>
        <w:rPr>
          <w:b/>
          <w:szCs w:val="24"/>
        </w:rPr>
      </w:pPr>
      <w:r>
        <w:rPr>
          <w:b/>
          <w:szCs w:val="24"/>
        </w:rPr>
        <w:t>Discussion</w:t>
      </w:r>
    </w:p>
    <w:p w:rsidR="004C060E" w:rsidRDefault="004C060E" w:rsidP="004C060E">
      <w:pPr>
        <w:spacing w:line="480" w:lineRule="auto"/>
        <w:rPr>
          <w:szCs w:val="24"/>
        </w:rPr>
      </w:pPr>
      <w:r>
        <w:rPr>
          <w:szCs w:val="24"/>
        </w:rPr>
        <w:tab/>
      </w:r>
      <w:r w:rsidR="00375A4D" w:rsidRPr="00375A4D">
        <w:rPr>
          <w:szCs w:val="24"/>
        </w:rPr>
        <w:t>We found high accuracy of NIST SRM1945 lipid content readings relative to the consensus value of 71.9 ± 1.3% lipid (</w:t>
      </w:r>
      <w:r w:rsidR="003C5D07" w:rsidRPr="00375A4D">
        <w:rPr>
          <w:szCs w:val="24"/>
        </w:rPr>
        <w:fldChar w:fldCharType="begin"/>
      </w:r>
      <w:r w:rsidR="00375A4D" w:rsidRPr="00375A4D">
        <w:rPr>
          <w:szCs w:val="24"/>
        </w:rPr>
        <w:instrText xml:space="preserve"> ADDIN REFMGR.CITE &lt;Refman&gt;&lt;Cite&gt;&lt;Author&gt;Kucklick&lt;/Author&gt;&lt;Year&gt;2010&lt;/Year&gt;&lt;RecNum&gt;665&lt;/RecNum&gt;&lt;IDText&gt;Marine mammal blubber reference and control materials for use in the determination of halogenated organic compounds and fatty acids&lt;/IDText&gt;&lt;MDL Ref_Type="Journal"&gt;&lt;Ref_Type&gt;Journal&lt;/Ref_Type&gt;&lt;Ref_ID&gt;665&lt;/Ref_ID&gt;&lt;Title_Primary&gt;Marine mammal blubber reference and control materials for use in the determination of halogenated organic compounds and fatty acids&lt;/Title_Primary&gt;&lt;Authors_Primary&gt;Kucklick,J.R.&lt;/Authors_Primary&gt;&lt;Authors_Primary&gt;Schantz,M.M.&lt;/Authors_Primary&gt;&lt;Authors_Primary&gt;Pugh,R.S.&lt;/Authors_Primary&gt;&lt;Authors_Primary&gt;Porter,B.J.&lt;/Authors_Primary&gt;&lt;Authors_Primary&gt;Poster,D.L.&lt;/Authors_Primary&gt;&lt;Authors_Primary&gt;Becker,P.R.&lt;/Authors_Primary&gt;&lt;Authors_Primary&gt;Rowles,T.K.&lt;/Authors_Primary&gt;&lt;Authors_Primary&gt;Leigh,S.&lt;/Authors_Primary&gt;&lt;Authors_Primary&gt;Wise,S.A.&lt;/Authors_Primary&gt;&lt;Date_Primary&gt;2010&lt;/Date_Primary&gt;&lt;Keywords&gt;ADIPOSE-TISSUE&lt;/Keywords&gt;&lt;Keywords&gt;bear&lt;/Keywords&gt;&lt;Keywords&gt;BIPHENYL&lt;/Keywords&gt;&lt;Keywords&gt;blubber&lt;/Keywords&gt;&lt;Keywords&gt;BOTTLE-NOSED DOLPHINS&lt;/Keywords&gt;&lt;Keywords&gt;congeners&lt;/Keywords&gt;&lt;Keywords&gt;Diphenyl ether&lt;/Keywords&gt;&lt;Keywords&gt;fatty acids&lt;/Keywords&gt;&lt;Keywords&gt;LIFE-HISTORY&lt;/Keywords&gt;&lt;Keywords&gt;Marine&lt;/Keywords&gt;&lt;Keywords&gt;Marine mammal&lt;/Keywords&gt;&lt;Keywords&gt;natural products&lt;/Keywords&gt;&lt;Keywords&gt;organochlorine&lt;/Keywords&gt;&lt;Keywords&gt;Organochlorine pesticides&lt;/Keywords&gt;&lt;Keywords&gt;PBDE&lt;/Keywords&gt;&lt;Keywords&gt;PCB&lt;/Keywords&gt;&lt;Keywords&gt;PCB CONGENERS&lt;/Keywords&gt;&lt;Keywords&gt;PCBs&lt;/Keywords&gt;&lt;Keywords&gt;persistent organic pollutants&lt;/Keywords&gt;&lt;Keywords&gt;Pesticide&lt;/Keywords&gt;&lt;Keywords&gt;PESTICIDES&lt;/Keywords&gt;&lt;Keywords&gt;pilot whale&lt;/Keywords&gt;&lt;Keywords&gt;polar bear&lt;/Keywords&gt;&lt;Keywords&gt;POLLUTANTS&lt;/Keywords&gt;&lt;Keywords&gt;polybrominated diphenyl ether&lt;/Keywords&gt;&lt;Keywords&gt;Polychlorinated&lt;/Keywords&gt;&lt;Keywords&gt;Polychlorinated Biphenyl&lt;/Keywords&gt;&lt;Keywords&gt;Reference materials&lt;/Keywords&gt;&lt;Keywords&gt;SAMPLES&lt;/Keywords&gt;&lt;Keywords&gt;SEA&lt;/Keywords&gt;&lt;Keywords&gt;SRM&lt;/Keywords&gt;&lt;Keywords&gt;Standard Reference Material&lt;/Keywords&gt;&lt;Keywords&gt;STANDARD REFERENCE MATERIALS&lt;/Keywords&gt;&lt;Keywords&gt;toxaphene&lt;/Keywords&gt;&lt;Keywords&gt;TURSIOPS-TRUNCATUS&lt;/Keywords&gt;&lt;Keywords&gt;UNITED-STATES&lt;/Keywords&gt;&lt;Keywords&gt;use&lt;/Keywords&gt;&lt;Reprint&gt;Not in File&lt;/Reprint&gt;&lt;Start_Page&gt;423&lt;/Start_Page&gt;&lt;End_Page&gt;432&lt;/End_Page&gt;&lt;Periodical&gt;Analytical and Bioanalytical Chemistry&lt;/Periodical&gt;&lt;Volume&gt;397&lt;/Volume&gt;&lt;Web_URL_Link1&gt;&lt;u&gt;file://C:\Program Files\Reference Manager 10\Melissa-PDF References\Kucklick et al 2010 ABC 397(423).pdf&lt;/u&gt;&lt;/Web_URL_Link1&gt;&lt;ZZ_JournalFull&gt;&lt;f name="System"&gt;Analytical and Bioanalytical Chemistry&lt;/f&gt;&lt;/ZZ_JournalFull&gt;&lt;ZZ_JournalStdAbbrev&gt;&lt;f name="System"&gt;Anal.Bioanal.Chem.&lt;/f&gt;&lt;/ZZ_JournalStdAbbrev&gt;&lt;ZZ_WorkformID&gt;1&lt;/ZZ_WorkformID&gt;&lt;/MDL&gt;&lt;/Cite&gt;&lt;/Refman&gt;</w:instrText>
      </w:r>
      <w:r w:rsidR="003C5D07" w:rsidRPr="00375A4D">
        <w:rPr>
          <w:szCs w:val="24"/>
        </w:rPr>
        <w:fldChar w:fldCharType="separate"/>
      </w:r>
      <w:r w:rsidR="00375A4D" w:rsidRPr="00375A4D">
        <w:rPr>
          <w:szCs w:val="24"/>
        </w:rPr>
        <w:t xml:space="preserve">Kucklick </w:t>
      </w:r>
      <w:r w:rsidR="00375A4D" w:rsidRPr="00375A4D">
        <w:rPr>
          <w:i/>
          <w:szCs w:val="24"/>
        </w:rPr>
        <w:t>et al.</w:t>
      </w:r>
      <w:r w:rsidR="00375A4D" w:rsidRPr="00375A4D">
        <w:rPr>
          <w:szCs w:val="24"/>
        </w:rPr>
        <w:t xml:space="preserve"> 2010</w:t>
      </w:r>
      <w:r w:rsidR="003C5D07" w:rsidRPr="00375A4D">
        <w:rPr>
          <w:szCs w:val="24"/>
        </w:rPr>
        <w:fldChar w:fldCharType="end"/>
      </w:r>
      <w:r w:rsidR="00375A4D" w:rsidRPr="00375A4D">
        <w:rPr>
          <w:szCs w:val="24"/>
        </w:rPr>
        <w:t xml:space="preserve">). Our values averaged &gt;90% of this published lipid content or ‘total extractable organics’ value. </w:t>
      </w:r>
      <w:r w:rsidR="00975254">
        <w:rPr>
          <w:szCs w:val="24"/>
        </w:rPr>
        <w:t>High</w:t>
      </w:r>
      <w:r w:rsidR="00375A4D" w:rsidRPr="00375A4D">
        <w:rPr>
          <w:szCs w:val="24"/>
        </w:rPr>
        <w:t xml:space="preserve"> precision was indicated by a low RSD of 14%, even though the sample sizes were small (~0.05 g). Repeatability was also high as indicated by internal standard recoveries. Lipid content determinations were reliable even for very small biopsies.</w:t>
      </w:r>
      <w:r>
        <w:rPr>
          <w:szCs w:val="24"/>
        </w:rPr>
        <w:br w:type="page"/>
      </w:r>
    </w:p>
    <w:p w:rsidR="004C060E" w:rsidRDefault="004C060E" w:rsidP="004C060E">
      <w:pPr>
        <w:spacing w:line="480" w:lineRule="auto"/>
        <w:rPr>
          <w:szCs w:val="24"/>
        </w:rPr>
      </w:pPr>
    </w:p>
    <w:p w:rsidR="004C060E" w:rsidRPr="004C060E" w:rsidRDefault="004C060E" w:rsidP="004C060E">
      <w:pPr>
        <w:spacing w:line="480" w:lineRule="auto"/>
        <w:rPr>
          <w:b/>
          <w:szCs w:val="24"/>
        </w:rPr>
      </w:pPr>
    </w:p>
    <w:p w:rsidR="004C060E" w:rsidRPr="004C060E" w:rsidRDefault="004C060E" w:rsidP="004C060E">
      <w:pPr>
        <w:spacing w:line="480" w:lineRule="auto"/>
        <w:rPr>
          <w:b/>
          <w:szCs w:val="24"/>
        </w:rPr>
      </w:pPr>
    </w:p>
    <w:p w:rsidR="004C060E" w:rsidRPr="004C060E" w:rsidRDefault="004C060E" w:rsidP="004C060E">
      <w:pPr>
        <w:spacing w:line="480" w:lineRule="auto"/>
        <w:rPr>
          <w:b/>
          <w:szCs w:val="24"/>
        </w:rPr>
      </w:pPr>
    </w:p>
    <w:p w:rsidR="004C060E" w:rsidRPr="004C060E" w:rsidRDefault="004C060E" w:rsidP="004C060E">
      <w:pPr>
        <w:spacing w:line="480" w:lineRule="auto"/>
        <w:rPr>
          <w:b/>
          <w:szCs w:val="24"/>
        </w:rPr>
      </w:pPr>
      <w:r w:rsidRPr="004C060E">
        <w:rPr>
          <w:b/>
          <w:noProof/>
          <w:szCs w:val="24"/>
        </w:rPr>
        <w:drawing>
          <wp:anchor distT="0" distB="91440" distL="114300" distR="114300" simplePos="0" relativeHeight="251659264" behindDoc="0" locked="0" layoutInCell="1" allowOverlap="1">
            <wp:simplePos x="0" y="0"/>
            <wp:positionH relativeFrom="margin">
              <wp:align>center</wp:align>
            </wp:positionH>
            <wp:positionV relativeFrom="paragraph">
              <wp:posOffset>510540</wp:posOffset>
            </wp:positionV>
            <wp:extent cx="2228850" cy="3714750"/>
            <wp:effectExtent l="0" t="0" r="0" b="0"/>
            <wp:wrapTopAndBottom/>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2228850" cy="3714750"/>
                    </a:xfrm>
                    <a:prstGeom prst="rect">
                      <a:avLst/>
                    </a:prstGeom>
                    <a:noFill/>
                    <a:ln w="9525">
                      <a:noFill/>
                      <a:miter lim="800000"/>
                      <a:headEnd/>
                      <a:tailEnd/>
                    </a:ln>
                  </pic:spPr>
                </pic:pic>
              </a:graphicData>
            </a:graphic>
          </wp:anchor>
        </w:drawing>
      </w:r>
    </w:p>
    <w:p w:rsidR="004C060E" w:rsidRDefault="004C060E" w:rsidP="004C060E">
      <w:pPr>
        <w:spacing w:line="480" w:lineRule="auto"/>
        <w:rPr>
          <w:szCs w:val="24"/>
        </w:rPr>
      </w:pPr>
      <w:r w:rsidRPr="004C060E">
        <w:rPr>
          <w:b/>
          <w:szCs w:val="24"/>
        </w:rPr>
        <w:t xml:space="preserve">Fig. S1. </w:t>
      </w:r>
      <w:r w:rsidRPr="004C060E">
        <w:rPr>
          <w:szCs w:val="24"/>
        </w:rPr>
        <w:t xml:space="preserve">Lipid content extracted from polar bear adipose (top panel) and National Institute of Standards and Technology standard reference material (SRM) 1945 (pilot whale blubber homogenate) (bottom panel) by initial sample mass. </w:t>
      </w:r>
      <w:r>
        <w:rPr>
          <w:szCs w:val="24"/>
        </w:rPr>
        <w:br w:type="page"/>
      </w:r>
    </w:p>
    <w:p w:rsidR="004C060E" w:rsidRPr="004C060E" w:rsidRDefault="004C060E" w:rsidP="004C060E">
      <w:pPr>
        <w:spacing w:line="480" w:lineRule="auto"/>
        <w:rPr>
          <w:b/>
          <w:szCs w:val="24"/>
        </w:rPr>
      </w:pPr>
    </w:p>
    <w:p w:rsidR="004C060E" w:rsidRPr="004C060E" w:rsidRDefault="004C060E" w:rsidP="004C060E">
      <w:pPr>
        <w:spacing w:line="480" w:lineRule="auto"/>
        <w:rPr>
          <w:b/>
          <w:szCs w:val="24"/>
        </w:rPr>
      </w:pPr>
    </w:p>
    <w:p w:rsidR="004C060E" w:rsidRPr="004C060E" w:rsidRDefault="004C060E" w:rsidP="004C060E">
      <w:pPr>
        <w:spacing w:line="480" w:lineRule="auto"/>
        <w:rPr>
          <w:b/>
          <w:szCs w:val="24"/>
        </w:rPr>
      </w:pPr>
    </w:p>
    <w:p w:rsidR="004C060E" w:rsidRPr="004C060E" w:rsidRDefault="004C060E" w:rsidP="004C060E">
      <w:pPr>
        <w:spacing w:line="480" w:lineRule="auto"/>
        <w:rPr>
          <w:b/>
          <w:szCs w:val="24"/>
        </w:rPr>
      </w:pPr>
    </w:p>
    <w:p w:rsidR="004C060E" w:rsidRPr="004C060E" w:rsidRDefault="004C060E" w:rsidP="004C060E">
      <w:pPr>
        <w:spacing w:line="480" w:lineRule="auto"/>
        <w:rPr>
          <w:b/>
          <w:szCs w:val="24"/>
        </w:rPr>
      </w:pPr>
    </w:p>
    <w:p w:rsidR="004C060E" w:rsidRPr="004C060E" w:rsidRDefault="004C060E" w:rsidP="004C060E">
      <w:pPr>
        <w:spacing w:line="480" w:lineRule="auto"/>
        <w:rPr>
          <w:b/>
          <w:szCs w:val="24"/>
        </w:rPr>
      </w:pPr>
      <w:r w:rsidRPr="004C060E">
        <w:rPr>
          <w:b/>
          <w:noProof/>
          <w:szCs w:val="24"/>
        </w:rPr>
        <w:drawing>
          <wp:anchor distT="0" distB="0" distL="114300" distR="114300" simplePos="0" relativeHeight="251661312" behindDoc="0" locked="0" layoutInCell="1" allowOverlap="1">
            <wp:simplePos x="0" y="0"/>
            <wp:positionH relativeFrom="margin">
              <wp:align>center</wp:align>
            </wp:positionH>
            <wp:positionV relativeFrom="paragraph">
              <wp:posOffset>670560</wp:posOffset>
            </wp:positionV>
            <wp:extent cx="2164080" cy="2240280"/>
            <wp:effectExtent l="0" t="0" r="0" b="0"/>
            <wp:wrapTopAndBottom/>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2164080" cy="2240280"/>
                    </a:xfrm>
                    <a:prstGeom prst="rect">
                      <a:avLst/>
                    </a:prstGeom>
                    <a:noFill/>
                    <a:ln w="9525">
                      <a:noFill/>
                      <a:miter lim="800000"/>
                      <a:headEnd/>
                      <a:tailEnd/>
                    </a:ln>
                  </pic:spPr>
                </pic:pic>
              </a:graphicData>
            </a:graphic>
          </wp:anchor>
        </w:drawing>
      </w:r>
    </w:p>
    <w:p w:rsidR="004C060E" w:rsidRPr="0092673C" w:rsidRDefault="004C060E" w:rsidP="00A26180">
      <w:pPr>
        <w:spacing w:line="480" w:lineRule="auto"/>
        <w:rPr>
          <w:szCs w:val="24"/>
        </w:rPr>
      </w:pPr>
      <w:r w:rsidRPr="004C060E">
        <w:rPr>
          <w:b/>
          <w:szCs w:val="24"/>
        </w:rPr>
        <w:t xml:space="preserve">Fig. S2. </w:t>
      </w:r>
      <w:r w:rsidRPr="004C060E">
        <w:rPr>
          <w:szCs w:val="24"/>
        </w:rPr>
        <w:t>Adipose lipid content (± SE) extracted from equal length inner (near muscle) and outer (ne</w:t>
      </w:r>
      <w:r w:rsidR="00975254">
        <w:rPr>
          <w:szCs w:val="24"/>
        </w:rPr>
        <w:t>ar skin) adipose subsections of capture biopsies from polar bears from the S</w:t>
      </w:r>
      <w:r w:rsidRPr="004C060E">
        <w:rPr>
          <w:szCs w:val="24"/>
        </w:rPr>
        <w:t xml:space="preserve">outhern Beaufort </w:t>
      </w:r>
      <w:r w:rsidR="003713FD">
        <w:rPr>
          <w:szCs w:val="24"/>
        </w:rPr>
        <w:t xml:space="preserve">(SB) </w:t>
      </w:r>
      <w:r w:rsidRPr="004C060E">
        <w:rPr>
          <w:szCs w:val="24"/>
        </w:rPr>
        <w:t xml:space="preserve">Sea </w:t>
      </w:r>
      <w:r w:rsidR="00975254">
        <w:rPr>
          <w:szCs w:val="24"/>
        </w:rPr>
        <w:t xml:space="preserve">subpopulation </w:t>
      </w:r>
      <w:r w:rsidRPr="004C060E">
        <w:rPr>
          <w:szCs w:val="24"/>
        </w:rPr>
        <w:t>from spring 2010. Significant differences in lipid content are indicated by different letters.</w:t>
      </w:r>
    </w:p>
    <w:sectPr w:rsidR="004C060E" w:rsidRPr="0092673C" w:rsidSect="0049495B">
      <w:headerReference w:type="default" r:id="rId9"/>
      <w:pgSz w:w="12240" w:h="15840"/>
      <w:pgMar w:top="1440" w:right="1440" w:bottom="1440" w:left="1440" w:header="706" w:footer="706" w:gutter="0"/>
      <w:lnNumType w:countBy="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31AB" w:rsidRDefault="008031AB" w:rsidP="00511240">
      <w:r>
        <w:separator/>
      </w:r>
    </w:p>
  </w:endnote>
  <w:endnote w:type="continuationSeparator" w:id="0">
    <w:p w:rsidR="008031AB" w:rsidRDefault="008031AB" w:rsidP="0051124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31AB" w:rsidRDefault="008031AB" w:rsidP="00511240">
      <w:r>
        <w:separator/>
      </w:r>
    </w:p>
  </w:footnote>
  <w:footnote w:type="continuationSeparator" w:id="0">
    <w:p w:rsidR="008031AB" w:rsidRDefault="008031AB" w:rsidP="0051124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3967014"/>
      <w:docPartObj>
        <w:docPartGallery w:val="Page Numbers (Top of Page)"/>
        <w:docPartUnique/>
      </w:docPartObj>
    </w:sdtPr>
    <w:sdtEndPr>
      <w:rPr>
        <w:color w:val="000000" w:themeColor="text1"/>
      </w:rPr>
    </w:sdtEndPr>
    <w:sdtContent>
      <w:p w:rsidR="00AE591F" w:rsidRPr="00511240" w:rsidRDefault="003C5D07">
        <w:pPr>
          <w:pStyle w:val="Header"/>
          <w:jc w:val="right"/>
          <w:rPr>
            <w:color w:val="000000" w:themeColor="text1"/>
          </w:rPr>
        </w:pPr>
        <w:r w:rsidRPr="00511240">
          <w:rPr>
            <w:color w:val="000000" w:themeColor="text1"/>
          </w:rPr>
          <w:fldChar w:fldCharType="begin"/>
        </w:r>
        <w:r w:rsidR="00AE591F" w:rsidRPr="00511240">
          <w:rPr>
            <w:color w:val="000000" w:themeColor="text1"/>
          </w:rPr>
          <w:instrText xml:space="preserve"> PAGE   \* MERGEFORMAT </w:instrText>
        </w:r>
        <w:r w:rsidRPr="00511240">
          <w:rPr>
            <w:color w:val="000000" w:themeColor="text1"/>
          </w:rPr>
          <w:fldChar w:fldCharType="separate"/>
        </w:r>
        <w:r w:rsidR="00CE386C">
          <w:rPr>
            <w:noProof/>
            <w:color w:val="000000" w:themeColor="text1"/>
          </w:rPr>
          <w:t>1</w:t>
        </w:r>
        <w:r w:rsidRPr="00511240">
          <w:rPr>
            <w:color w:val="000000" w:themeColor="text1"/>
          </w:rPr>
          <w:fldChar w:fldCharType="end"/>
        </w:r>
      </w:p>
    </w:sdtContent>
  </w:sdt>
  <w:p w:rsidR="00AE591F" w:rsidRDefault="00AE591F">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docVars>
    <w:docVar w:name="REFMGR.InstantFormat" w:val="&lt;InstantFormat&gt;&lt;Enabled&gt;1&lt;/Enabled&gt;&lt;ScanUnformatted&gt;1&lt;/ScanUnformatted&gt;&lt;ScanChanges&gt;1&lt;/ScanChanges&gt;&lt;/InstantFormat&gt;"/>
    <w:docVar w:name="REFMGR.Layout" w:val="&lt;Layout&gt;&lt;StartingRefnum&gt;C:\Users\Melissa\Documents\Reference Manager Database\Styles\1Melissa-Methods in Ecology and Evolution.os&lt;/StartingRefnum&gt;&lt;FontName&gt;Times New Roman&lt;/FontName&gt;&lt;FontSize&gt;12&lt;/FontSize&gt;&lt;ReflistTitle&gt;&lt;/ReflistTitle&gt;&lt;SpaceAfter&gt;1&lt;/SpaceAfter&gt;&lt;ReflistOrder&gt;1&lt;/ReflistOrder&gt;&lt;CitationOrder&gt;1&lt;/CitationOrder&gt;&lt;NumberReferences&gt;0&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elissa-References&lt;/item&gt;&lt;/Libraries&gt;&lt;/Databases&gt;"/>
  </w:docVars>
  <w:rsids>
    <w:rsidRoot w:val="00C84452"/>
    <w:rsid w:val="00000C07"/>
    <w:rsid w:val="0000140A"/>
    <w:rsid w:val="0000287A"/>
    <w:rsid w:val="00003E5E"/>
    <w:rsid w:val="0000430C"/>
    <w:rsid w:val="00006204"/>
    <w:rsid w:val="00010758"/>
    <w:rsid w:val="00014F5A"/>
    <w:rsid w:val="00020A88"/>
    <w:rsid w:val="00023036"/>
    <w:rsid w:val="00026928"/>
    <w:rsid w:val="00027283"/>
    <w:rsid w:val="0003030E"/>
    <w:rsid w:val="00031937"/>
    <w:rsid w:val="00031A84"/>
    <w:rsid w:val="00032E78"/>
    <w:rsid w:val="0003420D"/>
    <w:rsid w:val="00034404"/>
    <w:rsid w:val="000377AF"/>
    <w:rsid w:val="00040A42"/>
    <w:rsid w:val="00041A42"/>
    <w:rsid w:val="00043A63"/>
    <w:rsid w:val="00043F74"/>
    <w:rsid w:val="00043FA4"/>
    <w:rsid w:val="00050BD7"/>
    <w:rsid w:val="00051E8D"/>
    <w:rsid w:val="00053717"/>
    <w:rsid w:val="0005708D"/>
    <w:rsid w:val="0006597B"/>
    <w:rsid w:val="000708AC"/>
    <w:rsid w:val="00072854"/>
    <w:rsid w:val="00072EB2"/>
    <w:rsid w:val="00077DDE"/>
    <w:rsid w:val="000824E0"/>
    <w:rsid w:val="00083859"/>
    <w:rsid w:val="000843E4"/>
    <w:rsid w:val="0008489E"/>
    <w:rsid w:val="00084B78"/>
    <w:rsid w:val="00087349"/>
    <w:rsid w:val="00087512"/>
    <w:rsid w:val="000923F1"/>
    <w:rsid w:val="00092DB1"/>
    <w:rsid w:val="0009706C"/>
    <w:rsid w:val="000A1AE0"/>
    <w:rsid w:val="000A2190"/>
    <w:rsid w:val="000A2926"/>
    <w:rsid w:val="000A3737"/>
    <w:rsid w:val="000A63D8"/>
    <w:rsid w:val="000A6F37"/>
    <w:rsid w:val="000B25DC"/>
    <w:rsid w:val="000B65D1"/>
    <w:rsid w:val="000C39E6"/>
    <w:rsid w:val="000C46E6"/>
    <w:rsid w:val="000C7C81"/>
    <w:rsid w:val="000D1371"/>
    <w:rsid w:val="000D1D23"/>
    <w:rsid w:val="000D2B56"/>
    <w:rsid w:val="000D2FBE"/>
    <w:rsid w:val="000D48FE"/>
    <w:rsid w:val="000E1B06"/>
    <w:rsid w:val="000E22BD"/>
    <w:rsid w:val="000E2AFE"/>
    <w:rsid w:val="000E39F5"/>
    <w:rsid w:val="000E4310"/>
    <w:rsid w:val="000E4697"/>
    <w:rsid w:val="000E6D6F"/>
    <w:rsid w:val="000E7DD1"/>
    <w:rsid w:val="000F1599"/>
    <w:rsid w:val="000F264F"/>
    <w:rsid w:val="000F4354"/>
    <w:rsid w:val="000F481A"/>
    <w:rsid w:val="000F651D"/>
    <w:rsid w:val="000F65A3"/>
    <w:rsid w:val="000F73B5"/>
    <w:rsid w:val="0010084C"/>
    <w:rsid w:val="00105E92"/>
    <w:rsid w:val="0010766D"/>
    <w:rsid w:val="0011026F"/>
    <w:rsid w:val="00111398"/>
    <w:rsid w:val="00113DBE"/>
    <w:rsid w:val="00114E6B"/>
    <w:rsid w:val="001153BD"/>
    <w:rsid w:val="00115E1B"/>
    <w:rsid w:val="001178B7"/>
    <w:rsid w:val="00117915"/>
    <w:rsid w:val="00120D83"/>
    <w:rsid w:val="00124AF1"/>
    <w:rsid w:val="00125F95"/>
    <w:rsid w:val="00126E9A"/>
    <w:rsid w:val="001274FC"/>
    <w:rsid w:val="00132E9E"/>
    <w:rsid w:val="0013356B"/>
    <w:rsid w:val="0013447B"/>
    <w:rsid w:val="00135076"/>
    <w:rsid w:val="00140889"/>
    <w:rsid w:val="00140C5F"/>
    <w:rsid w:val="00140CAF"/>
    <w:rsid w:val="00142595"/>
    <w:rsid w:val="00142B43"/>
    <w:rsid w:val="001433BD"/>
    <w:rsid w:val="001438FE"/>
    <w:rsid w:val="0014534F"/>
    <w:rsid w:val="0015005A"/>
    <w:rsid w:val="00150BFE"/>
    <w:rsid w:val="00151D21"/>
    <w:rsid w:val="00152527"/>
    <w:rsid w:val="00153516"/>
    <w:rsid w:val="001543C8"/>
    <w:rsid w:val="00154428"/>
    <w:rsid w:val="00154E2A"/>
    <w:rsid w:val="001564FA"/>
    <w:rsid w:val="001565FC"/>
    <w:rsid w:val="0016479B"/>
    <w:rsid w:val="00166C5E"/>
    <w:rsid w:val="00167D46"/>
    <w:rsid w:val="00167EDB"/>
    <w:rsid w:val="00171177"/>
    <w:rsid w:val="001740A7"/>
    <w:rsid w:val="00174630"/>
    <w:rsid w:val="00175118"/>
    <w:rsid w:val="0017692E"/>
    <w:rsid w:val="00176E1F"/>
    <w:rsid w:val="001772E5"/>
    <w:rsid w:val="0018093E"/>
    <w:rsid w:val="00181057"/>
    <w:rsid w:val="001816B8"/>
    <w:rsid w:val="001837E7"/>
    <w:rsid w:val="00184430"/>
    <w:rsid w:val="00185183"/>
    <w:rsid w:val="00190391"/>
    <w:rsid w:val="00192A94"/>
    <w:rsid w:val="00193B25"/>
    <w:rsid w:val="00196EF4"/>
    <w:rsid w:val="001A0707"/>
    <w:rsid w:val="001A197D"/>
    <w:rsid w:val="001A2DD5"/>
    <w:rsid w:val="001A4099"/>
    <w:rsid w:val="001A4275"/>
    <w:rsid w:val="001A60E0"/>
    <w:rsid w:val="001A6182"/>
    <w:rsid w:val="001A6E44"/>
    <w:rsid w:val="001A732C"/>
    <w:rsid w:val="001B00AD"/>
    <w:rsid w:val="001B0BFB"/>
    <w:rsid w:val="001B250F"/>
    <w:rsid w:val="001B27BF"/>
    <w:rsid w:val="001B4129"/>
    <w:rsid w:val="001B72B1"/>
    <w:rsid w:val="001B7BD4"/>
    <w:rsid w:val="001B7D14"/>
    <w:rsid w:val="001C24FC"/>
    <w:rsid w:val="001C46F2"/>
    <w:rsid w:val="001C4D33"/>
    <w:rsid w:val="001C6068"/>
    <w:rsid w:val="001C60A1"/>
    <w:rsid w:val="001C71AB"/>
    <w:rsid w:val="001C7372"/>
    <w:rsid w:val="001D0EE7"/>
    <w:rsid w:val="001D118B"/>
    <w:rsid w:val="001D16A4"/>
    <w:rsid w:val="001D1922"/>
    <w:rsid w:val="001D247D"/>
    <w:rsid w:val="001D2F81"/>
    <w:rsid w:val="001D3371"/>
    <w:rsid w:val="001E33F5"/>
    <w:rsid w:val="001E47E9"/>
    <w:rsid w:val="001E59A6"/>
    <w:rsid w:val="001E5C32"/>
    <w:rsid w:val="001E604B"/>
    <w:rsid w:val="001E6DB7"/>
    <w:rsid w:val="001F02C1"/>
    <w:rsid w:val="001F1BD8"/>
    <w:rsid w:val="001F3572"/>
    <w:rsid w:val="001F56EE"/>
    <w:rsid w:val="001F700E"/>
    <w:rsid w:val="0020081B"/>
    <w:rsid w:val="00200CDB"/>
    <w:rsid w:val="00202B88"/>
    <w:rsid w:val="0020328F"/>
    <w:rsid w:val="0020503C"/>
    <w:rsid w:val="002076A5"/>
    <w:rsid w:val="00210332"/>
    <w:rsid w:val="00211EF0"/>
    <w:rsid w:val="00214139"/>
    <w:rsid w:val="002153A2"/>
    <w:rsid w:val="00222874"/>
    <w:rsid w:val="00223FD7"/>
    <w:rsid w:val="0023055A"/>
    <w:rsid w:val="0023129E"/>
    <w:rsid w:val="0023463E"/>
    <w:rsid w:val="002366BA"/>
    <w:rsid w:val="00236BCB"/>
    <w:rsid w:val="00240156"/>
    <w:rsid w:val="00243741"/>
    <w:rsid w:val="00243C4B"/>
    <w:rsid w:val="00246BC3"/>
    <w:rsid w:val="0025189D"/>
    <w:rsid w:val="00251B69"/>
    <w:rsid w:val="00253F2D"/>
    <w:rsid w:val="00254001"/>
    <w:rsid w:val="002559FB"/>
    <w:rsid w:val="00257544"/>
    <w:rsid w:val="002614FA"/>
    <w:rsid w:val="00263304"/>
    <w:rsid w:val="002713E3"/>
    <w:rsid w:val="00271960"/>
    <w:rsid w:val="00272CD2"/>
    <w:rsid w:val="00273491"/>
    <w:rsid w:val="00274051"/>
    <w:rsid w:val="00282ECC"/>
    <w:rsid w:val="00283357"/>
    <w:rsid w:val="002840DF"/>
    <w:rsid w:val="00284D4D"/>
    <w:rsid w:val="00284F41"/>
    <w:rsid w:val="00284FD3"/>
    <w:rsid w:val="00287888"/>
    <w:rsid w:val="00293787"/>
    <w:rsid w:val="00295DE0"/>
    <w:rsid w:val="00296878"/>
    <w:rsid w:val="002A26FD"/>
    <w:rsid w:val="002A37CA"/>
    <w:rsid w:val="002A3B0B"/>
    <w:rsid w:val="002A4AB3"/>
    <w:rsid w:val="002A5950"/>
    <w:rsid w:val="002A70E0"/>
    <w:rsid w:val="002B5C59"/>
    <w:rsid w:val="002C28AA"/>
    <w:rsid w:val="002C29E7"/>
    <w:rsid w:val="002C4837"/>
    <w:rsid w:val="002C5C15"/>
    <w:rsid w:val="002C5CF7"/>
    <w:rsid w:val="002C6153"/>
    <w:rsid w:val="002C7C20"/>
    <w:rsid w:val="002D27B1"/>
    <w:rsid w:val="002D5DE6"/>
    <w:rsid w:val="002D60F1"/>
    <w:rsid w:val="002E3B0E"/>
    <w:rsid w:val="002E585B"/>
    <w:rsid w:val="002E7AC3"/>
    <w:rsid w:val="002E7B37"/>
    <w:rsid w:val="002F18BB"/>
    <w:rsid w:val="002F2419"/>
    <w:rsid w:val="002F2CB0"/>
    <w:rsid w:val="002F6A26"/>
    <w:rsid w:val="002F6C98"/>
    <w:rsid w:val="00301B47"/>
    <w:rsid w:val="0030235F"/>
    <w:rsid w:val="00305425"/>
    <w:rsid w:val="00311A8F"/>
    <w:rsid w:val="00311F35"/>
    <w:rsid w:val="00313802"/>
    <w:rsid w:val="00317D1E"/>
    <w:rsid w:val="003229D5"/>
    <w:rsid w:val="00323F0F"/>
    <w:rsid w:val="003249EC"/>
    <w:rsid w:val="00331F61"/>
    <w:rsid w:val="00340489"/>
    <w:rsid w:val="0034167E"/>
    <w:rsid w:val="00342444"/>
    <w:rsid w:val="0034360E"/>
    <w:rsid w:val="00343FC1"/>
    <w:rsid w:val="00347589"/>
    <w:rsid w:val="00347AC9"/>
    <w:rsid w:val="003502FA"/>
    <w:rsid w:val="00350445"/>
    <w:rsid w:val="003510AC"/>
    <w:rsid w:val="00352AB0"/>
    <w:rsid w:val="00353020"/>
    <w:rsid w:val="00356CAD"/>
    <w:rsid w:val="003575BE"/>
    <w:rsid w:val="00361456"/>
    <w:rsid w:val="00361DAB"/>
    <w:rsid w:val="00362F3C"/>
    <w:rsid w:val="00364419"/>
    <w:rsid w:val="00367707"/>
    <w:rsid w:val="00367AC9"/>
    <w:rsid w:val="00370723"/>
    <w:rsid w:val="003713FD"/>
    <w:rsid w:val="003716B6"/>
    <w:rsid w:val="0037355E"/>
    <w:rsid w:val="00373629"/>
    <w:rsid w:val="003747A1"/>
    <w:rsid w:val="00374FB2"/>
    <w:rsid w:val="003758B8"/>
    <w:rsid w:val="00375A4D"/>
    <w:rsid w:val="00377556"/>
    <w:rsid w:val="00377614"/>
    <w:rsid w:val="00381778"/>
    <w:rsid w:val="0038316B"/>
    <w:rsid w:val="00384B14"/>
    <w:rsid w:val="003852DA"/>
    <w:rsid w:val="00386454"/>
    <w:rsid w:val="00387B79"/>
    <w:rsid w:val="0039049A"/>
    <w:rsid w:val="00390567"/>
    <w:rsid w:val="00392376"/>
    <w:rsid w:val="00395E28"/>
    <w:rsid w:val="00396589"/>
    <w:rsid w:val="00396991"/>
    <w:rsid w:val="003A1FA2"/>
    <w:rsid w:val="003A2D9B"/>
    <w:rsid w:val="003A5512"/>
    <w:rsid w:val="003A573A"/>
    <w:rsid w:val="003A5EFD"/>
    <w:rsid w:val="003B2F4F"/>
    <w:rsid w:val="003B3868"/>
    <w:rsid w:val="003B5368"/>
    <w:rsid w:val="003B6DBF"/>
    <w:rsid w:val="003B71EB"/>
    <w:rsid w:val="003B7C95"/>
    <w:rsid w:val="003C129E"/>
    <w:rsid w:val="003C177A"/>
    <w:rsid w:val="003C2734"/>
    <w:rsid w:val="003C53A6"/>
    <w:rsid w:val="003C5D07"/>
    <w:rsid w:val="003C6093"/>
    <w:rsid w:val="003D0AA7"/>
    <w:rsid w:val="003D1352"/>
    <w:rsid w:val="003D4383"/>
    <w:rsid w:val="003D4A7B"/>
    <w:rsid w:val="003E0221"/>
    <w:rsid w:val="003E1020"/>
    <w:rsid w:val="003E111C"/>
    <w:rsid w:val="003E47FF"/>
    <w:rsid w:val="003E4AE5"/>
    <w:rsid w:val="003E5A09"/>
    <w:rsid w:val="003E5BB6"/>
    <w:rsid w:val="003E5E8F"/>
    <w:rsid w:val="003E63D9"/>
    <w:rsid w:val="003F32EE"/>
    <w:rsid w:val="003F3D68"/>
    <w:rsid w:val="003F4E14"/>
    <w:rsid w:val="003F5106"/>
    <w:rsid w:val="00400C49"/>
    <w:rsid w:val="00401FB8"/>
    <w:rsid w:val="0040771B"/>
    <w:rsid w:val="00412B85"/>
    <w:rsid w:val="004140F4"/>
    <w:rsid w:val="0041443F"/>
    <w:rsid w:val="0041751D"/>
    <w:rsid w:val="00417F33"/>
    <w:rsid w:val="0042007F"/>
    <w:rsid w:val="00423D76"/>
    <w:rsid w:val="00423F32"/>
    <w:rsid w:val="00426993"/>
    <w:rsid w:val="0042780E"/>
    <w:rsid w:val="00432396"/>
    <w:rsid w:val="00433324"/>
    <w:rsid w:val="0043600C"/>
    <w:rsid w:val="004370D7"/>
    <w:rsid w:val="004417E0"/>
    <w:rsid w:val="00445412"/>
    <w:rsid w:val="00445933"/>
    <w:rsid w:val="00454C71"/>
    <w:rsid w:val="00455668"/>
    <w:rsid w:val="004609F0"/>
    <w:rsid w:val="00460BC5"/>
    <w:rsid w:val="00465760"/>
    <w:rsid w:val="00466DB7"/>
    <w:rsid w:val="00466F80"/>
    <w:rsid w:val="00467843"/>
    <w:rsid w:val="00467C44"/>
    <w:rsid w:val="004710F4"/>
    <w:rsid w:val="00472277"/>
    <w:rsid w:val="00472919"/>
    <w:rsid w:val="00473256"/>
    <w:rsid w:val="004732F1"/>
    <w:rsid w:val="00474715"/>
    <w:rsid w:val="00476645"/>
    <w:rsid w:val="004771A2"/>
    <w:rsid w:val="00481E84"/>
    <w:rsid w:val="00485353"/>
    <w:rsid w:val="00485982"/>
    <w:rsid w:val="004873DC"/>
    <w:rsid w:val="0049495B"/>
    <w:rsid w:val="00496D5D"/>
    <w:rsid w:val="00497410"/>
    <w:rsid w:val="004A03C8"/>
    <w:rsid w:val="004A0484"/>
    <w:rsid w:val="004A2A55"/>
    <w:rsid w:val="004A3B4C"/>
    <w:rsid w:val="004B29CD"/>
    <w:rsid w:val="004B377B"/>
    <w:rsid w:val="004B4742"/>
    <w:rsid w:val="004C060E"/>
    <w:rsid w:val="004C6AC4"/>
    <w:rsid w:val="004C7226"/>
    <w:rsid w:val="004D17FC"/>
    <w:rsid w:val="004D2229"/>
    <w:rsid w:val="004D4921"/>
    <w:rsid w:val="004D4EDC"/>
    <w:rsid w:val="004D5F11"/>
    <w:rsid w:val="004E1BA6"/>
    <w:rsid w:val="004E3958"/>
    <w:rsid w:val="004E3E8E"/>
    <w:rsid w:val="004E4B3E"/>
    <w:rsid w:val="004E7A45"/>
    <w:rsid w:val="004E7B0A"/>
    <w:rsid w:val="004F22A8"/>
    <w:rsid w:val="004F2565"/>
    <w:rsid w:val="004F73C4"/>
    <w:rsid w:val="005055BF"/>
    <w:rsid w:val="00511240"/>
    <w:rsid w:val="00513379"/>
    <w:rsid w:val="00513D73"/>
    <w:rsid w:val="00514B45"/>
    <w:rsid w:val="00514CED"/>
    <w:rsid w:val="005153C0"/>
    <w:rsid w:val="00515BD0"/>
    <w:rsid w:val="005176C9"/>
    <w:rsid w:val="00517769"/>
    <w:rsid w:val="005216A2"/>
    <w:rsid w:val="005218D3"/>
    <w:rsid w:val="00522AA3"/>
    <w:rsid w:val="00523013"/>
    <w:rsid w:val="0052309F"/>
    <w:rsid w:val="00526038"/>
    <w:rsid w:val="00531AAD"/>
    <w:rsid w:val="00533F20"/>
    <w:rsid w:val="00540F1A"/>
    <w:rsid w:val="0054478D"/>
    <w:rsid w:val="0054671F"/>
    <w:rsid w:val="00547A39"/>
    <w:rsid w:val="00550D8C"/>
    <w:rsid w:val="005543DC"/>
    <w:rsid w:val="005575E3"/>
    <w:rsid w:val="00557BA2"/>
    <w:rsid w:val="0056043A"/>
    <w:rsid w:val="005607BB"/>
    <w:rsid w:val="00560BCB"/>
    <w:rsid w:val="00561242"/>
    <w:rsid w:val="0056215F"/>
    <w:rsid w:val="00563950"/>
    <w:rsid w:val="00571C2D"/>
    <w:rsid w:val="00574D76"/>
    <w:rsid w:val="00575757"/>
    <w:rsid w:val="00575759"/>
    <w:rsid w:val="00575BF1"/>
    <w:rsid w:val="00577626"/>
    <w:rsid w:val="005833C9"/>
    <w:rsid w:val="00584789"/>
    <w:rsid w:val="00585BD0"/>
    <w:rsid w:val="00586340"/>
    <w:rsid w:val="00586FA1"/>
    <w:rsid w:val="00590CEF"/>
    <w:rsid w:val="00591322"/>
    <w:rsid w:val="005915DE"/>
    <w:rsid w:val="0059291F"/>
    <w:rsid w:val="00595F64"/>
    <w:rsid w:val="0059605E"/>
    <w:rsid w:val="005977C0"/>
    <w:rsid w:val="005A54AF"/>
    <w:rsid w:val="005A55EC"/>
    <w:rsid w:val="005A573F"/>
    <w:rsid w:val="005A6330"/>
    <w:rsid w:val="005A787E"/>
    <w:rsid w:val="005B23F3"/>
    <w:rsid w:val="005B3787"/>
    <w:rsid w:val="005B5A5B"/>
    <w:rsid w:val="005C0E01"/>
    <w:rsid w:val="005C0FBC"/>
    <w:rsid w:val="005C1609"/>
    <w:rsid w:val="005C28B3"/>
    <w:rsid w:val="005C3702"/>
    <w:rsid w:val="005C3C02"/>
    <w:rsid w:val="005C52CA"/>
    <w:rsid w:val="005C5F4D"/>
    <w:rsid w:val="005D0328"/>
    <w:rsid w:val="005D0514"/>
    <w:rsid w:val="005D17C1"/>
    <w:rsid w:val="005D1CAB"/>
    <w:rsid w:val="005D324B"/>
    <w:rsid w:val="005D3E83"/>
    <w:rsid w:val="005D41C3"/>
    <w:rsid w:val="005D6CB2"/>
    <w:rsid w:val="005E152A"/>
    <w:rsid w:val="005E65E1"/>
    <w:rsid w:val="005E6C16"/>
    <w:rsid w:val="005F2AB4"/>
    <w:rsid w:val="005F51BA"/>
    <w:rsid w:val="005F585C"/>
    <w:rsid w:val="005F6C9B"/>
    <w:rsid w:val="005F70CC"/>
    <w:rsid w:val="005F7250"/>
    <w:rsid w:val="00602E41"/>
    <w:rsid w:val="00602FCD"/>
    <w:rsid w:val="00603AF9"/>
    <w:rsid w:val="006058C6"/>
    <w:rsid w:val="00610B20"/>
    <w:rsid w:val="00610D31"/>
    <w:rsid w:val="00612DD9"/>
    <w:rsid w:val="0061426E"/>
    <w:rsid w:val="00614766"/>
    <w:rsid w:val="00615F19"/>
    <w:rsid w:val="00617589"/>
    <w:rsid w:val="00624F68"/>
    <w:rsid w:val="00627B03"/>
    <w:rsid w:val="00627B33"/>
    <w:rsid w:val="00631D92"/>
    <w:rsid w:val="0063375D"/>
    <w:rsid w:val="00633BFF"/>
    <w:rsid w:val="0063522F"/>
    <w:rsid w:val="0063563C"/>
    <w:rsid w:val="00635ABE"/>
    <w:rsid w:val="00635C7B"/>
    <w:rsid w:val="006360FD"/>
    <w:rsid w:val="00636636"/>
    <w:rsid w:val="00636950"/>
    <w:rsid w:val="0064023A"/>
    <w:rsid w:val="00642845"/>
    <w:rsid w:val="006436ED"/>
    <w:rsid w:val="00650F38"/>
    <w:rsid w:val="0065292E"/>
    <w:rsid w:val="0065353D"/>
    <w:rsid w:val="00653B54"/>
    <w:rsid w:val="006546E6"/>
    <w:rsid w:val="006571B7"/>
    <w:rsid w:val="00657438"/>
    <w:rsid w:val="00660B9A"/>
    <w:rsid w:val="006624FD"/>
    <w:rsid w:val="006634EF"/>
    <w:rsid w:val="00665643"/>
    <w:rsid w:val="00666A35"/>
    <w:rsid w:val="00666C0D"/>
    <w:rsid w:val="006721B7"/>
    <w:rsid w:val="00672FEF"/>
    <w:rsid w:val="006752C4"/>
    <w:rsid w:val="00675B8C"/>
    <w:rsid w:val="0067698A"/>
    <w:rsid w:val="00676ADF"/>
    <w:rsid w:val="00676D44"/>
    <w:rsid w:val="00676E6E"/>
    <w:rsid w:val="00677EAD"/>
    <w:rsid w:val="00685AB7"/>
    <w:rsid w:val="006862F1"/>
    <w:rsid w:val="00686F7A"/>
    <w:rsid w:val="00690548"/>
    <w:rsid w:val="00692174"/>
    <w:rsid w:val="006932B1"/>
    <w:rsid w:val="006942F9"/>
    <w:rsid w:val="006951C8"/>
    <w:rsid w:val="0069553A"/>
    <w:rsid w:val="00696E1C"/>
    <w:rsid w:val="006A0825"/>
    <w:rsid w:val="006A5F13"/>
    <w:rsid w:val="006A6AEC"/>
    <w:rsid w:val="006B0B7D"/>
    <w:rsid w:val="006B1576"/>
    <w:rsid w:val="006B7D5E"/>
    <w:rsid w:val="006C0849"/>
    <w:rsid w:val="006C24E1"/>
    <w:rsid w:val="006C2A9B"/>
    <w:rsid w:val="006C300F"/>
    <w:rsid w:val="006C35E4"/>
    <w:rsid w:val="006C43C9"/>
    <w:rsid w:val="006C5BBA"/>
    <w:rsid w:val="006C7F66"/>
    <w:rsid w:val="006D0575"/>
    <w:rsid w:val="006D1C56"/>
    <w:rsid w:val="006D28C2"/>
    <w:rsid w:val="006D6FE7"/>
    <w:rsid w:val="006D70B4"/>
    <w:rsid w:val="006E0978"/>
    <w:rsid w:val="006E0ECC"/>
    <w:rsid w:val="006E4A6B"/>
    <w:rsid w:val="006E73BF"/>
    <w:rsid w:val="006F11B0"/>
    <w:rsid w:val="006F715E"/>
    <w:rsid w:val="0070005B"/>
    <w:rsid w:val="00700BAF"/>
    <w:rsid w:val="00704EC5"/>
    <w:rsid w:val="0070572F"/>
    <w:rsid w:val="00705E3C"/>
    <w:rsid w:val="00705FFA"/>
    <w:rsid w:val="00707BA1"/>
    <w:rsid w:val="00707BBE"/>
    <w:rsid w:val="00707C9F"/>
    <w:rsid w:val="00710DEF"/>
    <w:rsid w:val="0071274D"/>
    <w:rsid w:val="00712869"/>
    <w:rsid w:val="0071365F"/>
    <w:rsid w:val="00713D1D"/>
    <w:rsid w:val="00714D60"/>
    <w:rsid w:val="007153E0"/>
    <w:rsid w:val="0072104D"/>
    <w:rsid w:val="00721225"/>
    <w:rsid w:val="0072140C"/>
    <w:rsid w:val="00722805"/>
    <w:rsid w:val="0072497B"/>
    <w:rsid w:val="007273AF"/>
    <w:rsid w:val="0072757C"/>
    <w:rsid w:val="0073025E"/>
    <w:rsid w:val="00733C3F"/>
    <w:rsid w:val="00734E15"/>
    <w:rsid w:val="00740800"/>
    <w:rsid w:val="0074170B"/>
    <w:rsid w:val="00743101"/>
    <w:rsid w:val="00744560"/>
    <w:rsid w:val="00744B8F"/>
    <w:rsid w:val="00744C9A"/>
    <w:rsid w:val="00745956"/>
    <w:rsid w:val="00745E92"/>
    <w:rsid w:val="007460AF"/>
    <w:rsid w:val="007507F2"/>
    <w:rsid w:val="007511DA"/>
    <w:rsid w:val="007526A6"/>
    <w:rsid w:val="00752B62"/>
    <w:rsid w:val="007579CF"/>
    <w:rsid w:val="00757F1A"/>
    <w:rsid w:val="00761661"/>
    <w:rsid w:val="00761BEB"/>
    <w:rsid w:val="007642F7"/>
    <w:rsid w:val="007664E4"/>
    <w:rsid w:val="00770674"/>
    <w:rsid w:val="00770C82"/>
    <w:rsid w:val="0077117B"/>
    <w:rsid w:val="00771646"/>
    <w:rsid w:val="00771C20"/>
    <w:rsid w:val="0077312F"/>
    <w:rsid w:val="007742D4"/>
    <w:rsid w:val="00774C6E"/>
    <w:rsid w:val="00777A26"/>
    <w:rsid w:val="00777FDC"/>
    <w:rsid w:val="00783ECB"/>
    <w:rsid w:val="00784F17"/>
    <w:rsid w:val="0078727A"/>
    <w:rsid w:val="00787E9E"/>
    <w:rsid w:val="00790528"/>
    <w:rsid w:val="00793E88"/>
    <w:rsid w:val="00794B62"/>
    <w:rsid w:val="007957C5"/>
    <w:rsid w:val="00795EF1"/>
    <w:rsid w:val="0079651C"/>
    <w:rsid w:val="0079735B"/>
    <w:rsid w:val="00797D64"/>
    <w:rsid w:val="007A1885"/>
    <w:rsid w:val="007A2D18"/>
    <w:rsid w:val="007A401E"/>
    <w:rsid w:val="007A4941"/>
    <w:rsid w:val="007A5CB9"/>
    <w:rsid w:val="007A63C2"/>
    <w:rsid w:val="007A6A8B"/>
    <w:rsid w:val="007A6AFE"/>
    <w:rsid w:val="007A6D31"/>
    <w:rsid w:val="007B19DB"/>
    <w:rsid w:val="007B1C43"/>
    <w:rsid w:val="007B2F4A"/>
    <w:rsid w:val="007B3020"/>
    <w:rsid w:val="007B375C"/>
    <w:rsid w:val="007B5802"/>
    <w:rsid w:val="007C0E78"/>
    <w:rsid w:val="007C2623"/>
    <w:rsid w:val="007C42C0"/>
    <w:rsid w:val="007C52FE"/>
    <w:rsid w:val="007C7D89"/>
    <w:rsid w:val="007D0790"/>
    <w:rsid w:val="007D2B75"/>
    <w:rsid w:val="007D2E99"/>
    <w:rsid w:val="007D3500"/>
    <w:rsid w:val="007D50DC"/>
    <w:rsid w:val="007D51F1"/>
    <w:rsid w:val="007D57ED"/>
    <w:rsid w:val="007D5EB1"/>
    <w:rsid w:val="007D7288"/>
    <w:rsid w:val="007D766F"/>
    <w:rsid w:val="007E04E3"/>
    <w:rsid w:val="007E1D78"/>
    <w:rsid w:val="007E36A6"/>
    <w:rsid w:val="007E43F3"/>
    <w:rsid w:val="007E5A95"/>
    <w:rsid w:val="007E7B4D"/>
    <w:rsid w:val="007E7BE8"/>
    <w:rsid w:val="007F0B22"/>
    <w:rsid w:val="007F1B29"/>
    <w:rsid w:val="007F2ACD"/>
    <w:rsid w:val="007F4B12"/>
    <w:rsid w:val="007F556C"/>
    <w:rsid w:val="007F628C"/>
    <w:rsid w:val="007F70DE"/>
    <w:rsid w:val="0080000C"/>
    <w:rsid w:val="008004C7"/>
    <w:rsid w:val="00802564"/>
    <w:rsid w:val="0080277D"/>
    <w:rsid w:val="008031AB"/>
    <w:rsid w:val="00803D74"/>
    <w:rsid w:val="00805C34"/>
    <w:rsid w:val="00805CE5"/>
    <w:rsid w:val="00812D92"/>
    <w:rsid w:val="00813FE3"/>
    <w:rsid w:val="0081626D"/>
    <w:rsid w:val="00816855"/>
    <w:rsid w:val="00822D77"/>
    <w:rsid w:val="0082395A"/>
    <w:rsid w:val="008269C5"/>
    <w:rsid w:val="0083220D"/>
    <w:rsid w:val="00832D17"/>
    <w:rsid w:val="00835C8D"/>
    <w:rsid w:val="0083606E"/>
    <w:rsid w:val="00840073"/>
    <w:rsid w:val="0084045F"/>
    <w:rsid w:val="00841340"/>
    <w:rsid w:val="00841D54"/>
    <w:rsid w:val="00846DA0"/>
    <w:rsid w:val="00847257"/>
    <w:rsid w:val="00847D44"/>
    <w:rsid w:val="00852776"/>
    <w:rsid w:val="00852A22"/>
    <w:rsid w:val="00855CFF"/>
    <w:rsid w:val="00857CC5"/>
    <w:rsid w:val="0086555A"/>
    <w:rsid w:val="00866919"/>
    <w:rsid w:val="00870D20"/>
    <w:rsid w:val="008726B8"/>
    <w:rsid w:val="008730EF"/>
    <w:rsid w:val="00873E35"/>
    <w:rsid w:val="0087469E"/>
    <w:rsid w:val="00874BA4"/>
    <w:rsid w:val="00875120"/>
    <w:rsid w:val="00875AA6"/>
    <w:rsid w:val="0088428E"/>
    <w:rsid w:val="008842E8"/>
    <w:rsid w:val="00884699"/>
    <w:rsid w:val="0088790C"/>
    <w:rsid w:val="008908EF"/>
    <w:rsid w:val="00892A7D"/>
    <w:rsid w:val="00893C64"/>
    <w:rsid w:val="00893DD9"/>
    <w:rsid w:val="008A033A"/>
    <w:rsid w:val="008A15AE"/>
    <w:rsid w:val="008A3AA0"/>
    <w:rsid w:val="008A42AC"/>
    <w:rsid w:val="008A4E8E"/>
    <w:rsid w:val="008A59AC"/>
    <w:rsid w:val="008B2491"/>
    <w:rsid w:val="008B2E07"/>
    <w:rsid w:val="008B51CE"/>
    <w:rsid w:val="008B7CC6"/>
    <w:rsid w:val="008C28CD"/>
    <w:rsid w:val="008C309D"/>
    <w:rsid w:val="008C385E"/>
    <w:rsid w:val="008C62D8"/>
    <w:rsid w:val="008D00C7"/>
    <w:rsid w:val="008D0A7B"/>
    <w:rsid w:val="008D32A7"/>
    <w:rsid w:val="008D387C"/>
    <w:rsid w:val="008D4893"/>
    <w:rsid w:val="008D4FC6"/>
    <w:rsid w:val="008D5F31"/>
    <w:rsid w:val="008D67E4"/>
    <w:rsid w:val="008D6A3C"/>
    <w:rsid w:val="008D7563"/>
    <w:rsid w:val="008E0AF4"/>
    <w:rsid w:val="008E173D"/>
    <w:rsid w:val="008E1921"/>
    <w:rsid w:val="008E1D18"/>
    <w:rsid w:val="008E6610"/>
    <w:rsid w:val="008E707A"/>
    <w:rsid w:val="008F0169"/>
    <w:rsid w:val="008F2E1F"/>
    <w:rsid w:val="008F3CD2"/>
    <w:rsid w:val="008F7D07"/>
    <w:rsid w:val="00900B02"/>
    <w:rsid w:val="0090171A"/>
    <w:rsid w:val="00901AA6"/>
    <w:rsid w:val="00901B88"/>
    <w:rsid w:val="00904273"/>
    <w:rsid w:val="0091175E"/>
    <w:rsid w:val="00911A5D"/>
    <w:rsid w:val="009140E3"/>
    <w:rsid w:val="0091416D"/>
    <w:rsid w:val="00914A96"/>
    <w:rsid w:val="009152A4"/>
    <w:rsid w:val="00915B02"/>
    <w:rsid w:val="00916BF8"/>
    <w:rsid w:val="00920C57"/>
    <w:rsid w:val="00923ADB"/>
    <w:rsid w:val="00926700"/>
    <w:rsid w:val="0092673C"/>
    <w:rsid w:val="00927EF9"/>
    <w:rsid w:val="00927F9B"/>
    <w:rsid w:val="00930A60"/>
    <w:rsid w:val="00931224"/>
    <w:rsid w:val="00931CB2"/>
    <w:rsid w:val="00931E09"/>
    <w:rsid w:val="0093203C"/>
    <w:rsid w:val="00933811"/>
    <w:rsid w:val="00934BA1"/>
    <w:rsid w:val="00942FFF"/>
    <w:rsid w:val="009436BA"/>
    <w:rsid w:val="0094431E"/>
    <w:rsid w:val="00944F01"/>
    <w:rsid w:val="00946D27"/>
    <w:rsid w:val="00947217"/>
    <w:rsid w:val="00947C42"/>
    <w:rsid w:val="0095210D"/>
    <w:rsid w:val="00952A78"/>
    <w:rsid w:val="00953D85"/>
    <w:rsid w:val="00955A7B"/>
    <w:rsid w:val="00960204"/>
    <w:rsid w:val="009609A7"/>
    <w:rsid w:val="00961EF5"/>
    <w:rsid w:val="00961F82"/>
    <w:rsid w:val="00964859"/>
    <w:rsid w:val="00966F7F"/>
    <w:rsid w:val="009670ED"/>
    <w:rsid w:val="00967261"/>
    <w:rsid w:val="00975254"/>
    <w:rsid w:val="0098357C"/>
    <w:rsid w:val="0098383A"/>
    <w:rsid w:val="00985244"/>
    <w:rsid w:val="00986730"/>
    <w:rsid w:val="0098702F"/>
    <w:rsid w:val="00990598"/>
    <w:rsid w:val="009913D4"/>
    <w:rsid w:val="00991956"/>
    <w:rsid w:val="00991E36"/>
    <w:rsid w:val="0099336B"/>
    <w:rsid w:val="009939F3"/>
    <w:rsid w:val="00995642"/>
    <w:rsid w:val="009956A6"/>
    <w:rsid w:val="00996695"/>
    <w:rsid w:val="00997B5E"/>
    <w:rsid w:val="009A07E9"/>
    <w:rsid w:val="009A137D"/>
    <w:rsid w:val="009A7993"/>
    <w:rsid w:val="009A7C27"/>
    <w:rsid w:val="009B233A"/>
    <w:rsid w:val="009B23F1"/>
    <w:rsid w:val="009B29EB"/>
    <w:rsid w:val="009B3824"/>
    <w:rsid w:val="009B497D"/>
    <w:rsid w:val="009B5B39"/>
    <w:rsid w:val="009C397B"/>
    <w:rsid w:val="009C418D"/>
    <w:rsid w:val="009C42A2"/>
    <w:rsid w:val="009C430D"/>
    <w:rsid w:val="009C6D6A"/>
    <w:rsid w:val="009D05BF"/>
    <w:rsid w:val="009D0A1D"/>
    <w:rsid w:val="009D4402"/>
    <w:rsid w:val="009D578C"/>
    <w:rsid w:val="009D666C"/>
    <w:rsid w:val="009D7DE4"/>
    <w:rsid w:val="009E002A"/>
    <w:rsid w:val="009E1325"/>
    <w:rsid w:val="009E1590"/>
    <w:rsid w:val="009E1C6E"/>
    <w:rsid w:val="009E21C4"/>
    <w:rsid w:val="009E3BAD"/>
    <w:rsid w:val="009E3F29"/>
    <w:rsid w:val="009F0846"/>
    <w:rsid w:val="009F0F49"/>
    <w:rsid w:val="009F2905"/>
    <w:rsid w:val="009F3269"/>
    <w:rsid w:val="009F36BD"/>
    <w:rsid w:val="009F5FD9"/>
    <w:rsid w:val="009F6BE9"/>
    <w:rsid w:val="009F7611"/>
    <w:rsid w:val="00A01BB0"/>
    <w:rsid w:val="00A05382"/>
    <w:rsid w:val="00A05AC1"/>
    <w:rsid w:val="00A0750E"/>
    <w:rsid w:val="00A111A7"/>
    <w:rsid w:val="00A11CA1"/>
    <w:rsid w:val="00A12494"/>
    <w:rsid w:val="00A136B9"/>
    <w:rsid w:val="00A179F3"/>
    <w:rsid w:val="00A20116"/>
    <w:rsid w:val="00A210BC"/>
    <w:rsid w:val="00A210C8"/>
    <w:rsid w:val="00A22809"/>
    <w:rsid w:val="00A2468F"/>
    <w:rsid w:val="00A248F7"/>
    <w:rsid w:val="00A26180"/>
    <w:rsid w:val="00A268E1"/>
    <w:rsid w:val="00A31C2E"/>
    <w:rsid w:val="00A3223D"/>
    <w:rsid w:val="00A32E27"/>
    <w:rsid w:val="00A33612"/>
    <w:rsid w:val="00A344AA"/>
    <w:rsid w:val="00A35374"/>
    <w:rsid w:val="00A357E2"/>
    <w:rsid w:val="00A37B70"/>
    <w:rsid w:val="00A45361"/>
    <w:rsid w:val="00A45FC7"/>
    <w:rsid w:val="00A4670F"/>
    <w:rsid w:val="00A468DE"/>
    <w:rsid w:val="00A47AE2"/>
    <w:rsid w:val="00A50F28"/>
    <w:rsid w:val="00A52987"/>
    <w:rsid w:val="00A5312E"/>
    <w:rsid w:val="00A54650"/>
    <w:rsid w:val="00A55064"/>
    <w:rsid w:val="00A55126"/>
    <w:rsid w:val="00A559AF"/>
    <w:rsid w:val="00A55FCB"/>
    <w:rsid w:val="00A57048"/>
    <w:rsid w:val="00A57266"/>
    <w:rsid w:val="00A5745F"/>
    <w:rsid w:val="00A60BB8"/>
    <w:rsid w:val="00A6368B"/>
    <w:rsid w:val="00A64E6A"/>
    <w:rsid w:val="00A665D6"/>
    <w:rsid w:val="00A73ECC"/>
    <w:rsid w:val="00A74F12"/>
    <w:rsid w:val="00A753F9"/>
    <w:rsid w:val="00A75EDA"/>
    <w:rsid w:val="00A76B15"/>
    <w:rsid w:val="00A771F2"/>
    <w:rsid w:val="00A81698"/>
    <w:rsid w:val="00A82EB2"/>
    <w:rsid w:val="00A839EA"/>
    <w:rsid w:val="00A8530C"/>
    <w:rsid w:val="00A8587A"/>
    <w:rsid w:val="00A86F65"/>
    <w:rsid w:val="00A903BA"/>
    <w:rsid w:val="00A93412"/>
    <w:rsid w:val="00A9485A"/>
    <w:rsid w:val="00A951DB"/>
    <w:rsid w:val="00A954B8"/>
    <w:rsid w:val="00A96820"/>
    <w:rsid w:val="00A976F3"/>
    <w:rsid w:val="00A97831"/>
    <w:rsid w:val="00AA1D8A"/>
    <w:rsid w:val="00AA2FAD"/>
    <w:rsid w:val="00AA3E8D"/>
    <w:rsid w:val="00AA46FA"/>
    <w:rsid w:val="00AB04DB"/>
    <w:rsid w:val="00AB48C5"/>
    <w:rsid w:val="00AC20CF"/>
    <w:rsid w:val="00AC2277"/>
    <w:rsid w:val="00AC4637"/>
    <w:rsid w:val="00AC4C00"/>
    <w:rsid w:val="00AC5A61"/>
    <w:rsid w:val="00AC5B02"/>
    <w:rsid w:val="00AC6D6B"/>
    <w:rsid w:val="00AC6EAE"/>
    <w:rsid w:val="00AD4319"/>
    <w:rsid w:val="00AD5521"/>
    <w:rsid w:val="00AD580A"/>
    <w:rsid w:val="00AD5A26"/>
    <w:rsid w:val="00AD69B5"/>
    <w:rsid w:val="00AD7672"/>
    <w:rsid w:val="00AE034A"/>
    <w:rsid w:val="00AE365A"/>
    <w:rsid w:val="00AE591F"/>
    <w:rsid w:val="00AF12E1"/>
    <w:rsid w:val="00AF2875"/>
    <w:rsid w:val="00AF443C"/>
    <w:rsid w:val="00AF7815"/>
    <w:rsid w:val="00B00699"/>
    <w:rsid w:val="00B01E11"/>
    <w:rsid w:val="00B03470"/>
    <w:rsid w:val="00B068E5"/>
    <w:rsid w:val="00B07188"/>
    <w:rsid w:val="00B11D27"/>
    <w:rsid w:val="00B12C31"/>
    <w:rsid w:val="00B15188"/>
    <w:rsid w:val="00B15330"/>
    <w:rsid w:val="00B16618"/>
    <w:rsid w:val="00B174E1"/>
    <w:rsid w:val="00B20A30"/>
    <w:rsid w:val="00B22D57"/>
    <w:rsid w:val="00B24D44"/>
    <w:rsid w:val="00B25326"/>
    <w:rsid w:val="00B25409"/>
    <w:rsid w:val="00B255FB"/>
    <w:rsid w:val="00B30B49"/>
    <w:rsid w:val="00B35EE7"/>
    <w:rsid w:val="00B368AB"/>
    <w:rsid w:val="00B4157B"/>
    <w:rsid w:val="00B41ACF"/>
    <w:rsid w:val="00B41AEF"/>
    <w:rsid w:val="00B45645"/>
    <w:rsid w:val="00B45BBB"/>
    <w:rsid w:val="00B46574"/>
    <w:rsid w:val="00B46D2B"/>
    <w:rsid w:val="00B52058"/>
    <w:rsid w:val="00B52C20"/>
    <w:rsid w:val="00B55037"/>
    <w:rsid w:val="00B553F1"/>
    <w:rsid w:val="00B57998"/>
    <w:rsid w:val="00B600E8"/>
    <w:rsid w:val="00B60CDB"/>
    <w:rsid w:val="00B61278"/>
    <w:rsid w:val="00B6519B"/>
    <w:rsid w:val="00B658B2"/>
    <w:rsid w:val="00B66A22"/>
    <w:rsid w:val="00B6745B"/>
    <w:rsid w:val="00B712E7"/>
    <w:rsid w:val="00B71C91"/>
    <w:rsid w:val="00B7250A"/>
    <w:rsid w:val="00B755C5"/>
    <w:rsid w:val="00B77466"/>
    <w:rsid w:val="00B845D6"/>
    <w:rsid w:val="00B8495D"/>
    <w:rsid w:val="00B84BC2"/>
    <w:rsid w:val="00B861DD"/>
    <w:rsid w:val="00B913BD"/>
    <w:rsid w:val="00B92B21"/>
    <w:rsid w:val="00B93317"/>
    <w:rsid w:val="00B95162"/>
    <w:rsid w:val="00B966C6"/>
    <w:rsid w:val="00BA01AC"/>
    <w:rsid w:val="00BA1D2E"/>
    <w:rsid w:val="00BA40EA"/>
    <w:rsid w:val="00BA4882"/>
    <w:rsid w:val="00BA5462"/>
    <w:rsid w:val="00BA5941"/>
    <w:rsid w:val="00BA6D5C"/>
    <w:rsid w:val="00BA7206"/>
    <w:rsid w:val="00BB2963"/>
    <w:rsid w:val="00BB4D63"/>
    <w:rsid w:val="00BB7926"/>
    <w:rsid w:val="00BC07E3"/>
    <w:rsid w:val="00BC21F9"/>
    <w:rsid w:val="00BC3355"/>
    <w:rsid w:val="00BC5E3A"/>
    <w:rsid w:val="00BD20E7"/>
    <w:rsid w:val="00BD2295"/>
    <w:rsid w:val="00BD2ADE"/>
    <w:rsid w:val="00BD2DE3"/>
    <w:rsid w:val="00BD6437"/>
    <w:rsid w:val="00BD6B28"/>
    <w:rsid w:val="00BE037C"/>
    <w:rsid w:val="00BE093A"/>
    <w:rsid w:val="00BE3685"/>
    <w:rsid w:val="00BE6E63"/>
    <w:rsid w:val="00BE73F2"/>
    <w:rsid w:val="00BE7BCF"/>
    <w:rsid w:val="00BF166C"/>
    <w:rsid w:val="00BF4F80"/>
    <w:rsid w:val="00BF500B"/>
    <w:rsid w:val="00BF507E"/>
    <w:rsid w:val="00BF5336"/>
    <w:rsid w:val="00C0255C"/>
    <w:rsid w:val="00C0345D"/>
    <w:rsid w:val="00C069A6"/>
    <w:rsid w:val="00C06F3F"/>
    <w:rsid w:val="00C074CF"/>
    <w:rsid w:val="00C07858"/>
    <w:rsid w:val="00C11A1A"/>
    <w:rsid w:val="00C1589A"/>
    <w:rsid w:val="00C17361"/>
    <w:rsid w:val="00C21150"/>
    <w:rsid w:val="00C21187"/>
    <w:rsid w:val="00C23824"/>
    <w:rsid w:val="00C26676"/>
    <w:rsid w:val="00C26B71"/>
    <w:rsid w:val="00C33818"/>
    <w:rsid w:val="00C36FDF"/>
    <w:rsid w:val="00C4167A"/>
    <w:rsid w:val="00C42DBE"/>
    <w:rsid w:val="00C45D94"/>
    <w:rsid w:val="00C46AB7"/>
    <w:rsid w:val="00C47A70"/>
    <w:rsid w:val="00C47C8F"/>
    <w:rsid w:val="00C51CF5"/>
    <w:rsid w:val="00C5251A"/>
    <w:rsid w:val="00C56E8B"/>
    <w:rsid w:val="00C5708B"/>
    <w:rsid w:val="00C6113B"/>
    <w:rsid w:val="00C6340C"/>
    <w:rsid w:val="00C6440C"/>
    <w:rsid w:val="00C67E00"/>
    <w:rsid w:val="00C74DB7"/>
    <w:rsid w:val="00C7518A"/>
    <w:rsid w:val="00C802E7"/>
    <w:rsid w:val="00C81254"/>
    <w:rsid w:val="00C82935"/>
    <w:rsid w:val="00C830CC"/>
    <w:rsid w:val="00C84452"/>
    <w:rsid w:val="00C84865"/>
    <w:rsid w:val="00C8584F"/>
    <w:rsid w:val="00C873E6"/>
    <w:rsid w:val="00C902DE"/>
    <w:rsid w:val="00C91AD7"/>
    <w:rsid w:val="00C94EC6"/>
    <w:rsid w:val="00C960D4"/>
    <w:rsid w:val="00C97BD0"/>
    <w:rsid w:val="00CA37C5"/>
    <w:rsid w:val="00CA4D7F"/>
    <w:rsid w:val="00CA539D"/>
    <w:rsid w:val="00CA593B"/>
    <w:rsid w:val="00CA5983"/>
    <w:rsid w:val="00CB10FF"/>
    <w:rsid w:val="00CB192A"/>
    <w:rsid w:val="00CB7F0F"/>
    <w:rsid w:val="00CC1049"/>
    <w:rsid w:val="00CC20AE"/>
    <w:rsid w:val="00CC2BE9"/>
    <w:rsid w:val="00CC3928"/>
    <w:rsid w:val="00CC41AD"/>
    <w:rsid w:val="00CC54FC"/>
    <w:rsid w:val="00CC773D"/>
    <w:rsid w:val="00CD130C"/>
    <w:rsid w:val="00CD23AC"/>
    <w:rsid w:val="00CD41B4"/>
    <w:rsid w:val="00CD642F"/>
    <w:rsid w:val="00CD7368"/>
    <w:rsid w:val="00CE1AF3"/>
    <w:rsid w:val="00CE233B"/>
    <w:rsid w:val="00CE2500"/>
    <w:rsid w:val="00CE2BD5"/>
    <w:rsid w:val="00CE386C"/>
    <w:rsid w:val="00CE4C93"/>
    <w:rsid w:val="00CE55E0"/>
    <w:rsid w:val="00CF1E34"/>
    <w:rsid w:val="00CF2777"/>
    <w:rsid w:val="00CF61E2"/>
    <w:rsid w:val="00CF6CD4"/>
    <w:rsid w:val="00CF6DAA"/>
    <w:rsid w:val="00D00D80"/>
    <w:rsid w:val="00D02D24"/>
    <w:rsid w:val="00D03751"/>
    <w:rsid w:val="00D04BC9"/>
    <w:rsid w:val="00D07E66"/>
    <w:rsid w:val="00D116C4"/>
    <w:rsid w:val="00D1280E"/>
    <w:rsid w:val="00D12E48"/>
    <w:rsid w:val="00D1349E"/>
    <w:rsid w:val="00D13BE9"/>
    <w:rsid w:val="00D13FE1"/>
    <w:rsid w:val="00D14B85"/>
    <w:rsid w:val="00D150D3"/>
    <w:rsid w:val="00D17291"/>
    <w:rsid w:val="00D17AB4"/>
    <w:rsid w:val="00D20199"/>
    <w:rsid w:val="00D209BB"/>
    <w:rsid w:val="00D240A3"/>
    <w:rsid w:val="00D31E0B"/>
    <w:rsid w:val="00D3234E"/>
    <w:rsid w:val="00D33CB1"/>
    <w:rsid w:val="00D34A95"/>
    <w:rsid w:val="00D35C5B"/>
    <w:rsid w:val="00D4110B"/>
    <w:rsid w:val="00D42FAD"/>
    <w:rsid w:val="00D43533"/>
    <w:rsid w:val="00D43B39"/>
    <w:rsid w:val="00D447A7"/>
    <w:rsid w:val="00D44EAF"/>
    <w:rsid w:val="00D453FF"/>
    <w:rsid w:val="00D45CFD"/>
    <w:rsid w:val="00D4677D"/>
    <w:rsid w:val="00D47246"/>
    <w:rsid w:val="00D4774C"/>
    <w:rsid w:val="00D478A8"/>
    <w:rsid w:val="00D5130F"/>
    <w:rsid w:val="00D51449"/>
    <w:rsid w:val="00D52437"/>
    <w:rsid w:val="00D53675"/>
    <w:rsid w:val="00D542E9"/>
    <w:rsid w:val="00D5469E"/>
    <w:rsid w:val="00D569B1"/>
    <w:rsid w:val="00D61908"/>
    <w:rsid w:val="00D62F4A"/>
    <w:rsid w:val="00D63D32"/>
    <w:rsid w:val="00D6480B"/>
    <w:rsid w:val="00D65BC3"/>
    <w:rsid w:val="00D66741"/>
    <w:rsid w:val="00D70685"/>
    <w:rsid w:val="00D70E15"/>
    <w:rsid w:val="00D70EA8"/>
    <w:rsid w:val="00D7167B"/>
    <w:rsid w:val="00D7676B"/>
    <w:rsid w:val="00D7769A"/>
    <w:rsid w:val="00D83EF6"/>
    <w:rsid w:val="00D8799A"/>
    <w:rsid w:val="00D91ECF"/>
    <w:rsid w:val="00D92171"/>
    <w:rsid w:val="00D923E2"/>
    <w:rsid w:val="00D924B7"/>
    <w:rsid w:val="00D93371"/>
    <w:rsid w:val="00D94B69"/>
    <w:rsid w:val="00D94B96"/>
    <w:rsid w:val="00D94E9E"/>
    <w:rsid w:val="00D95916"/>
    <w:rsid w:val="00D9641F"/>
    <w:rsid w:val="00D96FB4"/>
    <w:rsid w:val="00D97E06"/>
    <w:rsid w:val="00DB275F"/>
    <w:rsid w:val="00DB781C"/>
    <w:rsid w:val="00DC0A64"/>
    <w:rsid w:val="00DC1A09"/>
    <w:rsid w:val="00DC2E18"/>
    <w:rsid w:val="00DC4183"/>
    <w:rsid w:val="00DC4D8D"/>
    <w:rsid w:val="00DC5B3B"/>
    <w:rsid w:val="00DC6BAC"/>
    <w:rsid w:val="00DC7819"/>
    <w:rsid w:val="00DD1458"/>
    <w:rsid w:val="00DD18DD"/>
    <w:rsid w:val="00DD280A"/>
    <w:rsid w:val="00DD2C85"/>
    <w:rsid w:val="00DD62F2"/>
    <w:rsid w:val="00DE0856"/>
    <w:rsid w:val="00DE1549"/>
    <w:rsid w:val="00DE2C11"/>
    <w:rsid w:val="00DE37D3"/>
    <w:rsid w:val="00DE3D24"/>
    <w:rsid w:val="00DE40D2"/>
    <w:rsid w:val="00DE6294"/>
    <w:rsid w:val="00DE75CA"/>
    <w:rsid w:val="00DF42CC"/>
    <w:rsid w:val="00DF6D85"/>
    <w:rsid w:val="00DF79B7"/>
    <w:rsid w:val="00DF7D0F"/>
    <w:rsid w:val="00E007DF"/>
    <w:rsid w:val="00E01F37"/>
    <w:rsid w:val="00E04183"/>
    <w:rsid w:val="00E04F23"/>
    <w:rsid w:val="00E05999"/>
    <w:rsid w:val="00E10948"/>
    <w:rsid w:val="00E1339A"/>
    <w:rsid w:val="00E1543D"/>
    <w:rsid w:val="00E163E5"/>
    <w:rsid w:val="00E17A63"/>
    <w:rsid w:val="00E20588"/>
    <w:rsid w:val="00E25821"/>
    <w:rsid w:val="00E27E2A"/>
    <w:rsid w:val="00E30E28"/>
    <w:rsid w:val="00E30E2C"/>
    <w:rsid w:val="00E403D3"/>
    <w:rsid w:val="00E40791"/>
    <w:rsid w:val="00E411E6"/>
    <w:rsid w:val="00E42112"/>
    <w:rsid w:val="00E42959"/>
    <w:rsid w:val="00E42EA2"/>
    <w:rsid w:val="00E431C1"/>
    <w:rsid w:val="00E43AEC"/>
    <w:rsid w:val="00E4485C"/>
    <w:rsid w:val="00E44F6F"/>
    <w:rsid w:val="00E46E87"/>
    <w:rsid w:val="00E47C57"/>
    <w:rsid w:val="00E56670"/>
    <w:rsid w:val="00E64DC2"/>
    <w:rsid w:val="00E64E10"/>
    <w:rsid w:val="00E66A9C"/>
    <w:rsid w:val="00E70068"/>
    <w:rsid w:val="00E70920"/>
    <w:rsid w:val="00E72883"/>
    <w:rsid w:val="00E728B4"/>
    <w:rsid w:val="00E7299B"/>
    <w:rsid w:val="00E73F6C"/>
    <w:rsid w:val="00E750F1"/>
    <w:rsid w:val="00E75118"/>
    <w:rsid w:val="00E75B08"/>
    <w:rsid w:val="00E80009"/>
    <w:rsid w:val="00E80D37"/>
    <w:rsid w:val="00E810EB"/>
    <w:rsid w:val="00E8156A"/>
    <w:rsid w:val="00E81B35"/>
    <w:rsid w:val="00E844DD"/>
    <w:rsid w:val="00E85614"/>
    <w:rsid w:val="00E90195"/>
    <w:rsid w:val="00E905D4"/>
    <w:rsid w:val="00E918F9"/>
    <w:rsid w:val="00E9387A"/>
    <w:rsid w:val="00E94952"/>
    <w:rsid w:val="00E9746F"/>
    <w:rsid w:val="00EA014C"/>
    <w:rsid w:val="00EA2141"/>
    <w:rsid w:val="00EA2C41"/>
    <w:rsid w:val="00EA3C8C"/>
    <w:rsid w:val="00EA43E7"/>
    <w:rsid w:val="00EA762F"/>
    <w:rsid w:val="00EB008B"/>
    <w:rsid w:val="00EB3AFD"/>
    <w:rsid w:val="00EB4535"/>
    <w:rsid w:val="00EC17BA"/>
    <w:rsid w:val="00EC473B"/>
    <w:rsid w:val="00EC48DE"/>
    <w:rsid w:val="00EC7B4B"/>
    <w:rsid w:val="00ED093F"/>
    <w:rsid w:val="00ED1274"/>
    <w:rsid w:val="00ED2FD9"/>
    <w:rsid w:val="00ED41D3"/>
    <w:rsid w:val="00ED6456"/>
    <w:rsid w:val="00ED78EF"/>
    <w:rsid w:val="00ED7EC5"/>
    <w:rsid w:val="00EE1B67"/>
    <w:rsid w:val="00EE220B"/>
    <w:rsid w:val="00EE2EFC"/>
    <w:rsid w:val="00EE3171"/>
    <w:rsid w:val="00EE4423"/>
    <w:rsid w:val="00EE5B8B"/>
    <w:rsid w:val="00EF1DD0"/>
    <w:rsid w:val="00EF20B9"/>
    <w:rsid w:val="00EF2E85"/>
    <w:rsid w:val="00EF35AE"/>
    <w:rsid w:val="00EF576F"/>
    <w:rsid w:val="00EF616E"/>
    <w:rsid w:val="00EF7552"/>
    <w:rsid w:val="00EF7F7F"/>
    <w:rsid w:val="00F03AC6"/>
    <w:rsid w:val="00F04413"/>
    <w:rsid w:val="00F0529E"/>
    <w:rsid w:val="00F06362"/>
    <w:rsid w:val="00F12657"/>
    <w:rsid w:val="00F16675"/>
    <w:rsid w:val="00F168C6"/>
    <w:rsid w:val="00F16D5A"/>
    <w:rsid w:val="00F17CA4"/>
    <w:rsid w:val="00F21C5E"/>
    <w:rsid w:val="00F229F5"/>
    <w:rsid w:val="00F22B56"/>
    <w:rsid w:val="00F2524C"/>
    <w:rsid w:val="00F26289"/>
    <w:rsid w:val="00F3068B"/>
    <w:rsid w:val="00F35826"/>
    <w:rsid w:val="00F376AE"/>
    <w:rsid w:val="00F437B6"/>
    <w:rsid w:val="00F44A9C"/>
    <w:rsid w:val="00F45541"/>
    <w:rsid w:val="00F45BC3"/>
    <w:rsid w:val="00F46FA8"/>
    <w:rsid w:val="00F528C8"/>
    <w:rsid w:val="00F5359A"/>
    <w:rsid w:val="00F5450D"/>
    <w:rsid w:val="00F54A09"/>
    <w:rsid w:val="00F54EA0"/>
    <w:rsid w:val="00F56247"/>
    <w:rsid w:val="00F569E3"/>
    <w:rsid w:val="00F576DD"/>
    <w:rsid w:val="00F57B67"/>
    <w:rsid w:val="00F6348E"/>
    <w:rsid w:val="00F63E06"/>
    <w:rsid w:val="00F64675"/>
    <w:rsid w:val="00F652D5"/>
    <w:rsid w:val="00F65B8F"/>
    <w:rsid w:val="00F667A3"/>
    <w:rsid w:val="00F66FB1"/>
    <w:rsid w:val="00F741EE"/>
    <w:rsid w:val="00F75152"/>
    <w:rsid w:val="00F77830"/>
    <w:rsid w:val="00F80B4E"/>
    <w:rsid w:val="00F823B8"/>
    <w:rsid w:val="00F834F8"/>
    <w:rsid w:val="00F84226"/>
    <w:rsid w:val="00F8798D"/>
    <w:rsid w:val="00F90D94"/>
    <w:rsid w:val="00F930C6"/>
    <w:rsid w:val="00F939A8"/>
    <w:rsid w:val="00F94897"/>
    <w:rsid w:val="00F9571F"/>
    <w:rsid w:val="00F96AD0"/>
    <w:rsid w:val="00F97B7F"/>
    <w:rsid w:val="00FA1C25"/>
    <w:rsid w:val="00FA1C9D"/>
    <w:rsid w:val="00FA2C53"/>
    <w:rsid w:val="00FA4700"/>
    <w:rsid w:val="00FA7B2F"/>
    <w:rsid w:val="00FB6376"/>
    <w:rsid w:val="00FB6D66"/>
    <w:rsid w:val="00FC045B"/>
    <w:rsid w:val="00FC296B"/>
    <w:rsid w:val="00FC32D4"/>
    <w:rsid w:val="00FC3626"/>
    <w:rsid w:val="00FC7685"/>
    <w:rsid w:val="00FD0C86"/>
    <w:rsid w:val="00FD2583"/>
    <w:rsid w:val="00FD4E0B"/>
    <w:rsid w:val="00FD5622"/>
    <w:rsid w:val="00FD594D"/>
    <w:rsid w:val="00FE0749"/>
    <w:rsid w:val="00FE0A43"/>
    <w:rsid w:val="00FE2058"/>
    <w:rsid w:val="00FE5775"/>
    <w:rsid w:val="00FE686A"/>
    <w:rsid w:val="00FE7E10"/>
    <w:rsid w:val="00FF240D"/>
    <w:rsid w:val="00FF4064"/>
    <w:rsid w:val="00FF4CAE"/>
    <w:rsid w:val="00FF506D"/>
    <w:rsid w:val="00FF6884"/>
    <w:rsid w:val="00FF72E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22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Arial"/>
        <w:sz w:val="24"/>
        <w:szCs w:val="14"/>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2EB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1240"/>
    <w:pPr>
      <w:tabs>
        <w:tab w:val="center" w:pos="4680"/>
        <w:tab w:val="right" w:pos="9360"/>
      </w:tabs>
    </w:pPr>
  </w:style>
  <w:style w:type="character" w:customStyle="1" w:styleId="HeaderChar">
    <w:name w:val="Header Char"/>
    <w:basedOn w:val="DefaultParagraphFont"/>
    <w:link w:val="Header"/>
    <w:uiPriority w:val="99"/>
    <w:rsid w:val="00511240"/>
  </w:style>
  <w:style w:type="paragraph" w:styleId="Footer">
    <w:name w:val="footer"/>
    <w:basedOn w:val="Normal"/>
    <w:link w:val="FooterChar"/>
    <w:uiPriority w:val="99"/>
    <w:semiHidden/>
    <w:unhideWhenUsed/>
    <w:rsid w:val="00511240"/>
    <w:pPr>
      <w:tabs>
        <w:tab w:val="center" w:pos="4680"/>
        <w:tab w:val="right" w:pos="9360"/>
      </w:tabs>
    </w:pPr>
  </w:style>
  <w:style w:type="character" w:customStyle="1" w:styleId="FooterChar">
    <w:name w:val="Footer Char"/>
    <w:basedOn w:val="DefaultParagraphFont"/>
    <w:link w:val="Footer"/>
    <w:uiPriority w:val="99"/>
    <w:semiHidden/>
    <w:rsid w:val="00511240"/>
  </w:style>
  <w:style w:type="character" w:styleId="LineNumber">
    <w:name w:val="line number"/>
    <w:basedOn w:val="DefaultParagraphFont"/>
    <w:uiPriority w:val="99"/>
    <w:semiHidden/>
    <w:unhideWhenUsed/>
    <w:rsid w:val="00511240"/>
  </w:style>
  <w:style w:type="character" w:styleId="CommentReference">
    <w:name w:val="annotation reference"/>
    <w:basedOn w:val="DefaultParagraphFont"/>
    <w:uiPriority w:val="99"/>
    <w:semiHidden/>
    <w:unhideWhenUsed/>
    <w:rsid w:val="009956A6"/>
    <w:rPr>
      <w:sz w:val="16"/>
      <w:szCs w:val="16"/>
    </w:rPr>
  </w:style>
  <w:style w:type="paragraph" w:styleId="CommentText">
    <w:name w:val="annotation text"/>
    <w:basedOn w:val="Normal"/>
    <w:link w:val="CommentTextChar"/>
    <w:uiPriority w:val="99"/>
    <w:semiHidden/>
    <w:unhideWhenUsed/>
    <w:rsid w:val="009956A6"/>
    <w:rPr>
      <w:sz w:val="20"/>
      <w:szCs w:val="20"/>
    </w:rPr>
  </w:style>
  <w:style w:type="character" w:customStyle="1" w:styleId="CommentTextChar">
    <w:name w:val="Comment Text Char"/>
    <w:basedOn w:val="DefaultParagraphFont"/>
    <w:link w:val="CommentText"/>
    <w:uiPriority w:val="99"/>
    <w:semiHidden/>
    <w:rsid w:val="009956A6"/>
    <w:rPr>
      <w:sz w:val="20"/>
      <w:szCs w:val="20"/>
    </w:rPr>
  </w:style>
  <w:style w:type="paragraph" w:styleId="CommentSubject">
    <w:name w:val="annotation subject"/>
    <w:basedOn w:val="CommentText"/>
    <w:next w:val="CommentText"/>
    <w:link w:val="CommentSubjectChar"/>
    <w:uiPriority w:val="99"/>
    <w:semiHidden/>
    <w:unhideWhenUsed/>
    <w:rsid w:val="009956A6"/>
    <w:rPr>
      <w:b/>
      <w:bCs/>
    </w:rPr>
  </w:style>
  <w:style w:type="character" w:customStyle="1" w:styleId="CommentSubjectChar">
    <w:name w:val="Comment Subject Char"/>
    <w:basedOn w:val="CommentTextChar"/>
    <w:link w:val="CommentSubject"/>
    <w:uiPriority w:val="99"/>
    <w:semiHidden/>
    <w:rsid w:val="009956A6"/>
    <w:rPr>
      <w:b/>
      <w:bCs/>
    </w:rPr>
  </w:style>
  <w:style w:type="paragraph" w:styleId="BalloonText">
    <w:name w:val="Balloon Text"/>
    <w:basedOn w:val="Normal"/>
    <w:link w:val="BalloonTextChar"/>
    <w:uiPriority w:val="99"/>
    <w:semiHidden/>
    <w:unhideWhenUsed/>
    <w:rsid w:val="009956A6"/>
    <w:rPr>
      <w:rFonts w:ascii="Tahoma" w:hAnsi="Tahoma" w:cs="Tahoma"/>
      <w:sz w:val="16"/>
      <w:szCs w:val="16"/>
    </w:rPr>
  </w:style>
  <w:style w:type="character" w:customStyle="1" w:styleId="BalloonTextChar">
    <w:name w:val="Balloon Text Char"/>
    <w:basedOn w:val="DefaultParagraphFont"/>
    <w:link w:val="BalloonText"/>
    <w:uiPriority w:val="99"/>
    <w:semiHidden/>
    <w:rsid w:val="009956A6"/>
    <w:rPr>
      <w:rFonts w:ascii="Tahoma" w:hAnsi="Tahoma" w:cs="Tahoma"/>
      <w:sz w:val="16"/>
      <w:szCs w:val="16"/>
    </w:rPr>
  </w:style>
  <w:style w:type="table" w:styleId="TableGrid">
    <w:name w:val="Table Grid"/>
    <w:basedOn w:val="TableNormal"/>
    <w:uiPriority w:val="59"/>
    <w:rsid w:val="000319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913394194">
      <w:bodyDiv w:val="1"/>
      <w:marLeft w:val="0"/>
      <w:marRight w:val="0"/>
      <w:marTop w:val="0"/>
      <w:marBottom w:val="0"/>
      <w:divBdr>
        <w:top w:val="none" w:sz="0" w:space="0" w:color="auto"/>
        <w:left w:val="none" w:sz="0" w:space="0" w:color="auto"/>
        <w:bottom w:val="none" w:sz="0" w:space="0" w:color="auto"/>
        <w:right w:val="none" w:sz="0" w:space="0" w:color="auto"/>
      </w:divBdr>
    </w:div>
    <w:div w:id="1542983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1BB7285-71AA-4338-83BB-CA0EA6071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4</Pages>
  <Words>2131</Words>
  <Characters>1215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cKinney</dc:creator>
  <cp:keywords/>
  <dc:description/>
  <cp:lastModifiedBy>Melissa McKinney</cp:lastModifiedBy>
  <cp:revision>17</cp:revision>
  <cp:lastPrinted>2013-03-03T17:58:00Z</cp:lastPrinted>
  <dcterms:created xsi:type="dcterms:W3CDTF">2013-06-12T19:54:00Z</dcterms:created>
  <dcterms:modified xsi:type="dcterms:W3CDTF">2013-10-02T18:24:00Z</dcterms:modified>
</cp:coreProperties>
</file>